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14BD7" w14:textId="77777777" w:rsidR="00010FAE" w:rsidRDefault="00010FAE" w:rsidP="000D1CEA">
      <w:pPr>
        <w:pStyle w:val="Beschriftung"/>
        <w:keepNext/>
        <w:rPr>
          <w:b/>
          <w:bCs/>
          <w:i w:val="0"/>
          <w:color w:val="auto"/>
          <w:sz w:val="21"/>
          <w:szCs w:val="21"/>
          <w:lang w:val="en-US"/>
        </w:rPr>
      </w:pPr>
    </w:p>
    <w:p w14:paraId="45FC279B" w14:textId="3EFDDD58" w:rsidR="000D1CEA" w:rsidRPr="00EA7D2A" w:rsidRDefault="009C7F5D" w:rsidP="000D1CEA">
      <w:pPr>
        <w:pStyle w:val="Beschriftung"/>
        <w:keepNext/>
        <w:rPr>
          <w:i w:val="0"/>
          <w:color w:val="auto"/>
          <w:sz w:val="21"/>
          <w:szCs w:val="21"/>
          <w:lang w:val="en-US"/>
        </w:rPr>
      </w:pPr>
      <w:r w:rsidRPr="00EA7D2A">
        <w:rPr>
          <w:b/>
          <w:bCs/>
          <w:i w:val="0"/>
          <w:color w:val="auto"/>
          <w:sz w:val="21"/>
          <w:szCs w:val="21"/>
          <w:lang w:val="en-US"/>
        </w:rPr>
        <w:t xml:space="preserve">Suppl. </w:t>
      </w:r>
      <w:r w:rsidR="000D1CEA" w:rsidRPr="00EA7D2A">
        <w:rPr>
          <w:b/>
          <w:bCs/>
          <w:i w:val="0"/>
          <w:color w:val="auto"/>
          <w:sz w:val="21"/>
          <w:szCs w:val="21"/>
          <w:lang w:val="en-US"/>
        </w:rPr>
        <w:t xml:space="preserve">Table </w:t>
      </w:r>
      <w:r w:rsidR="000D1CEA" w:rsidRPr="00EA7D2A">
        <w:rPr>
          <w:b/>
          <w:bCs/>
          <w:i w:val="0"/>
          <w:color w:val="auto"/>
          <w:sz w:val="21"/>
          <w:szCs w:val="21"/>
        </w:rPr>
        <w:fldChar w:fldCharType="begin"/>
      </w:r>
      <w:r w:rsidR="000D1CEA" w:rsidRPr="00EA7D2A">
        <w:rPr>
          <w:b/>
          <w:bCs/>
          <w:i w:val="0"/>
          <w:color w:val="auto"/>
          <w:sz w:val="21"/>
          <w:szCs w:val="21"/>
          <w:lang w:val="en-US"/>
        </w:rPr>
        <w:instrText xml:space="preserve"> SEQ Tabelle \* ARABIC </w:instrText>
      </w:r>
      <w:r w:rsidR="000D1CEA" w:rsidRPr="00EA7D2A">
        <w:rPr>
          <w:b/>
          <w:bCs/>
          <w:i w:val="0"/>
          <w:color w:val="auto"/>
          <w:sz w:val="21"/>
          <w:szCs w:val="21"/>
        </w:rPr>
        <w:fldChar w:fldCharType="separate"/>
      </w:r>
      <w:r w:rsidR="000D1CEA" w:rsidRPr="00EA7D2A">
        <w:rPr>
          <w:b/>
          <w:bCs/>
          <w:i w:val="0"/>
          <w:noProof/>
          <w:color w:val="auto"/>
          <w:sz w:val="21"/>
          <w:szCs w:val="21"/>
          <w:lang w:val="en-US"/>
        </w:rPr>
        <w:t>1</w:t>
      </w:r>
      <w:r w:rsidR="000D1CEA" w:rsidRPr="00EA7D2A">
        <w:rPr>
          <w:b/>
          <w:bCs/>
          <w:i w:val="0"/>
          <w:color w:val="auto"/>
          <w:sz w:val="21"/>
          <w:szCs w:val="21"/>
        </w:rPr>
        <w:fldChar w:fldCharType="end"/>
      </w:r>
      <w:r w:rsidR="00EA7D2A" w:rsidRPr="00EA7D2A">
        <w:rPr>
          <w:b/>
          <w:bCs/>
          <w:i w:val="0"/>
          <w:color w:val="auto"/>
          <w:sz w:val="21"/>
          <w:szCs w:val="21"/>
          <w:lang w:val="en-US"/>
        </w:rPr>
        <w:t>A</w:t>
      </w:r>
      <w:r w:rsidR="00EE54AB" w:rsidRPr="00EA7D2A">
        <w:rPr>
          <w:b/>
          <w:bCs/>
          <w:i w:val="0"/>
          <w:color w:val="auto"/>
          <w:sz w:val="21"/>
          <w:szCs w:val="21"/>
          <w:lang w:val="en-US"/>
        </w:rPr>
        <w:t>:</w:t>
      </w:r>
      <w:r w:rsidR="00EE54AB" w:rsidRPr="00EA7D2A">
        <w:rPr>
          <w:i w:val="0"/>
          <w:color w:val="auto"/>
          <w:sz w:val="21"/>
          <w:szCs w:val="21"/>
          <w:lang w:val="en-US"/>
        </w:rPr>
        <w:t xml:space="preserve"> </w:t>
      </w:r>
      <w:r w:rsidR="000D1CEA" w:rsidRPr="00EA7D2A">
        <w:rPr>
          <w:i w:val="0"/>
          <w:color w:val="auto"/>
          <w:sz w:val="21"/>
          <w:szCs w:val="21"/>
          <w:lang w:val="en-US"/>
        </w:rPr>
        <w:t xml:space="preserve">Summary of different studies </w:t>
      </w:r>
      <w:r w:rsidR="00D8796C" w:rsidRPr="00EA7D2A">
        <w:rPr>
          <w:i w:val="0"/>
          <w:color w:val="auto"/>
          <w:sz w:val="21"/>
          <w:szCs w:val="21"/>
          <w:lang w:val="en-US"/>
        </w:rPr>
        <w:t>focusing</w:t>
      </w:r>
      <w:r w:rsidR="000D1CEA" w:rsidRPr="00EA7D2A">
        <w:rPr>
          <w:i w:val="0"/>
          <w:color w:val="auto"/>
          <w:sz w:val="21"/>
          <w:szCs w:val="21"/>
          <w:lang w:val="en-US"/>
        </w:rPr>
        <w:t xml:space="preserve"> on mitochondrial maturation: X (not investigated</w:t>
      </w:r>
      <w:r w:rsidR="002E52A3" w:rsidRPr="00EA7D2A">
        <w:rPr>
          <w:i w:val="0"/>
          <w:color w:val="auto"/>
          <w:sz w:val="21"/>
          <w:szCs w:val="21"/>
          <w:lang w:val="en-US"/>
        </w:rPr>
        <w:t>/described</w:t>
      </w:r>
      <w:r w:rsidR="000D1CEA" w:rsidRPr="00EA7D2A">
        <w:rPr>
          <w:i w:val="0"/>
          <w:color w:val="auto"/>
          <w:sz w:val="21"/>
          <w:szCs w:val="21"/>
          <w:lang w:val="en-US"/>
        </w:rPr>
        <w:t>); FA = fatty acids, FAO= fatty acid oxidation, PA= palmitic acid, OA= Oleic acid, LA= Linoleic acid</w:t>
      </w:r>
      <w:r w:rsidR="002E52A3" w:rsidRPr="00EA7D2A">
        <w:rPr>
          <w:i w:val="0"/>
          <w:color w:val="auto"/>
          <w:sz w:val="21"/>
          <w:szCs w:val="21"/>
          <w:lang w:val="en-US"/>
        </w:rPr>
        <w:t>; TCA= tricarboxylic acid cycle</w:t>
      </w:r>
    </w:p>
    <w:tbl>
      <w:tblPr>
        <w:tblStyle w:val="Tabellenraster"/>
        <w:tblW w:w="15128" w:type="dxa"/>
        <w:tblLook w:val="04A0" w:firstRow="1" w:lastRow="0" w:firstColumn="1" w:lastColumn="0" w:noHBand="0" w:noVBand="1"/>
      </w:tblPr>
      <w:tblGrid>
        <w:gridCol w:w="2160"/>
        <w:gridCol w:w="2160"/>
        <w:gridCol w:w="2054"/>
        <w:gridCol w:w="2268"/>
        <w:gridCol w:w="2162"/>
        <w:gridCol w:w="2162"/>
        <w:gridCol w:w="2162"/>
      </w:tblGrid>
      <w:tr w:rsidR="00BD4423" w14:paraId="7BDB81A7" w14:textId="77777777" w:rsidTr="00043233">
        <w:trPr>
          <w:trHeight w:val="931"/>
        </w:trPr>
        <w:tc>
          <w:tcPr>
            <w:tcW w:w="2160" w:type="dxa"/>
            <w:shd w:val="clear" w:color="auto" w:fill="FFF2CC" w:themeFill="accent4" w:themeFillTint="33"/>
            <w:vAlign w:val="center"/>
          </w:tcPr>
          <w:p w14:paraId="7588352E" w14:textId="77777777" w:rsidR="00BD4423" w:rsidRPr="00EA7D2A" w:rsidRDefault="00BD4423" w:rsidP="00BD4423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Mitochondrial:</w:t>
            </w:r>
          </w:p>
        </w:tc>
        <w:tc>
          <w:tcPr>
            <w:tcW w:w="2160" w:type="dxa"/>
            <w:shd w:val="clear" w:color="auto" w:fill="FFF2CC" w:themeFill="accent4" w:themeFillTint="33"/>
            <w:vAlign w:val="center"/>
          </w:tcPr>
          <w:p w14:paraId="056D17AE" w14:textId="77777777" w:rsidR="00BD4423" w:rsidRPr="00EA7D2A" w:rsidRDefault="00BD4423" w:rsidP="00BD4423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Metabolic transition</w:t>
            </w:r>
          </w:p>
        </w:tc>
        <w:tc>
          <w:tcPr>
            <w:tcW w:w="2054" w:type="dxa"/>
            <w:shd w:val="clear" w:color="auto" w:fill="FFF2CC" w:themeFill="accent4" w:themeFillTint="33"/>
            <w:vAlign w:val="center"/>
          </w:tcPr>
          <w:p w14:paraId="45322C54" w14:textId="77777777" w:rsidR="00BD4423" w:rsidRPr="00EA7D2A" w:rsidRDefault="00BD4423" w:rsidP="00BD4423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ATP production</w:t>
            </w:r>
          </w:p>
        </w:tc>
        <w:tc>
          <w:tcPr>
            <w:tcW w:w="2268" w:type="dxa"/>
            <w:shd w:val="clear" w:color="auto" w:fill="FFF2CC" w:themeFill="accent4" w:themeFillTint="33"/>
            <w:vAlign w:val="center"/>
          </w:tcPr>
          <w:p w14:paraId="30DB5C3F" w14:textId="77777777" w:rsidR="00BD4423" w:rsidRPr="00EA7D2A" w:rsidRDefault="00BD4423" w:rsidP="00BD4423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Network</w:t>
            </w:r>
          </w:p>
        </w:tc>
        <w:tc>
          <w:tcPr>
            <w:tcW w:w="2162" w:type="dxa"/>
            <w:shd w:val="clear" w:color="auto" w:fill="FFF2CC" w:themeFill="accent4" w:themeFillTint="33"/>
            <w:vAlign w:val="center"/>
          </w:tcPr>
          <w:p w14:paraId="6A6EAC89" w14:textId="77777777" w:rsidR="00BD4423" w:rsidRPr="00EA7D2A" w:rsidRDefault="00BD4423" w:rsidP="00BD4423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Membrane potential (</w:t>
            </w:r>
            <w:r w:rsidR="00D101F4" w:rsidRPr="00EA7D2A">
              <w:rPr>
                <w:rFonts w:cstheme="minorHAnsi"/>
                <w:b/>
                <w:sz w:val="24"/>
                <w:szCs w:val="24"/>
              </w:rPr>
              <w:t>Δ</w:t>
            </w:r>
            <w:r w:rsidRPr="00EA7D2A">
              <w:rPr>
                <w:rFonts w:cstheme="minorHAnsi"/>
                <w:b/>
                <w:sz w:val="24"/>
                <w:szCs w:val="24"/>
              </w:rPr>
              <w:t>Ψ</w:t>
            </w:r>
            <w:r w:rsidRPr="00EA7D2A">
              <w:rPr>
                <w:b/>
                <w:sz w:val="24"/>
                <w:szCs w:val="24"/>
              </w:rPr>
              <w:t>m)</w:t>
            </w:r>
          </w:p>
        </w:tc>
        <w:tc>
          <w:tcPr>
            <w:tcW w:w="2162" w:type="dxa"/>
            <w:shd w:val="clear" w:color="auto" w:fill="FFF2CC" w:themeFill="accent4" w:themeFillTint="33"/>
            <w:vAlign w:val="center"/>
          </w:tcPr>
          <w:p w14:paraId="32DDE0D5" w14:textId="77777777" w:rsidR="00BD4423" w:rsidRPr="00EA7D2A" w:rsidRDefault="00BD4423" w:rsidP="00BD4423">
            <w:pPr>
              <w:jc w:val="center"/>
              <w:rPr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Size and content</w:t>
            </w:r>
          </w:p>
        </w:tc>
        <w:tc>
          <w:tcPr>
            <w:tcW w:w="2162" w:type="dxa"/>
            <w:shd w:val="clear" w:color="auto" w:fill="FFF2CC" w:themeFill="accent4" w:themeFillTint="33"/>
            <w:vAlign w:val="center"/>
          </w:tcPr>
          <w:p w14:paraId="050715C9" w14:textId="77777777" w:rsidR="00BD4423" w:rsidRPr="00EA7D2A" w:rsidRDefault="00BD4423" w:rsidP="00BD4423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Shape and cristae formation</w:t>
            </w:r>
          </w:p>
        </w:tc>
      </w:tr>
      <w:tr w:rsidR="00BD4423" w:rsidRPr="00EA7D2A" w14:paraId="7C52F73C" w14:textId="77777777" w:rsidTr="00043233">
        <w:trPr>
          <w:trHeight w:val="958"/>
        </w:trPr>
        <w:tc>
          <w:tcPr>
            <w:tcW w:w="2160" w:type="dxa"/>
            <w:shd w:val="clear" w:color="auto" w:fill="F7CAAC" w:themeFill="accent2" w:themeFillTint="66"/>
          </w:tcPr>
          <w:p w14:paraId="2F09E85E" w14:textId="77777777" w:rsidR="00BD4423" w:rsidRPr="00841997" w:rsidRDefault="00BD4423" w:rsidP="00BD4423">
            <w:pPr>
              <w:rPr>
                <w:b/>
                <w:lang w:val="en-US"/>
              </w:rPr>
            </w:pPr>
            <w:r w:rsidRPr="00841997">
              <w:rPr>
                <w:b/>
                <w:lang w:val="en-US"/>
              </w:rPr>
              <w:t>Postnatal to adult cardiac phenotype</w:t>
            </w:r>
          </w:p>
        </w:tc>
        <w:tc>
          <w:tcPr>
            <w:tcW w:w="2160" w:type="dxa"/>
            <w:shd w:val="clear" w:color="auto" w:fill="F7CAAC" w:themeFill="accent2" w:themeFillTint="66"/>
          </w:tcPr>
          <w:p w14:paraId="2A242C00" w14:textId="77777777" w:rsidR="00BD4423" w:rsidRPr="00841997" w:rsidRDefault="00BD4423" w:rsidP="00BD4423">
            <w:pPr>
              <w:rPr>
                <w:lang w:val="en-US"/>
              </w:rPr>
            </w:pPr>
            <w:r>
              <w:rPr>
                <w:lang w:val="en-US"/>
              </w:rPr>
              <w:t>From glycolysis to FAO</w:t>
            </w:r>
          </w:p>
        </w:tc>
        <w:tc>
          <w:tcPr>
            <w:tcW w:w="2054" w:type="dxa"/>
            <w:shd w:val="clear" w:color="auto" w:fill="F7CAAC" w:themeFill="accent2" w:themeFillTint="66"/>
          </w:tcPr>
          <w:p w14:paraId="48B8CB46" w14:textId="77777777" w:rsidR="00BD4423" w:rsidRPr="00841997" w:rsidRDefault="00BD4423" w:rsidP="00BD4423">
            <w:pPr>
              <w:rPr>
                <w:lang w:val="en-US"/>
              </w:rPr>
            </w:pPr>
            <w:r>
              <w:rPr>
                <w:lang w:val="en-US"/>
              </w:rPr>
              <w:t>6 kg per day in adult heart mostly relying on FAO</w:t>
            </w:r>
          </w:p>
        </w:tc>
        <w:tc>
          <w:tcPr>
            <w:tcW w:w="2268" w:type="dxa"/>
            <w:shd w:val="clear" w:color="auto" w:fill="F7CAAC" w:themeFill="accent2" w:themeFillTint="66"/>
          </w:tcPr>
          <w:p w14:paraId="745B1D02" w14:textId="77777777" w:rsidR="00BD4423" w:rsidRPr="00841997" w:rsidRDefault="00BD4423" w:rsidP="00043233">
            <w:pPr>
              <w:rPr>
                <w:lang w:val="en-US"/>
              </w:rPr>
            </w:pPr>
            <w:r w:rsidRPr="00841997">
              <w:rPr>
                <w:lang w:val="en-US"/>
              </w:rPr>
              <w:t xml:space="preserve">From </w:t>
            </w:r>
            <w:r w:rsidR="00043233">
              <w:rPr>
                <w:lang w:val="en-US"/>
              </w:rPr>
              <w:t xml:space="preserve">perinuclear </w:t>
            </w:r>
            <w:r w:rsidRPr="00841997">
              <w:rPr>
                <w:lang w:val="en-US"/>
              </w:rPr>
              <w:t>network structure</w:t>
            </w:r>
            <w:r w:rsidR="0043416D">
              <w:rPr>
                <w:lang w:val="en-US"/>
              </w:rPr>
              <w:t xml:space="preserve"> </w:t>
            </w:r>
            <w:r w:rsidRPr="00841997">
              <w:rPr>
                <w:lang w:val="en-US"/>
              </w:rPr>
              <w:t xml:space="preserve">to </w:t>
            </w:r>
            <w:r w:rsidR="00043233">
              <w:rPr>
                <w:lang w:val="en-US"/>
              </w:rPr>
              <w:t xml:space="preserve">global </w:t>
            </w:r>
            <w:r w:rsidRPr="00841997">
              <w:rPr>
                <w:lang w:val="en-US"/>
              </w:rPr>
              <w:t xml:space="preserve">regular pattern </w:t>
            </w:r>
            <w:r>
              <w:rPr>
                <w:lang w:val="en-US"/>
              </w:rPr>
              <w:t>(like sarcomere)</w:t>
            </w:r>
          </w:p>
        </w:tc>
        <w:tc>
          <w:tcPr>
            <w:tcW w:w="2162" w:type="dxa"/>
            <w:shd w:val="clear" w:color="auto" w:fill="F7CAAC" w:themeFill="accent2" w:themeFillTint="66"/>
          </w:tcPr>
          <w:p w14:paraId="6674DB19" w14:textId="77777777" w:rsidR="00BD4423" w:rsidRPr="00841997" w:rsidRDefault="00BD4423" w:rsidP="008D6FB2">
            <w:pPr>
              <w:rPr>
                <w:lang w:val="en-US"/>
              </w:rPr>
            </w:pPr>
            <w:r>
              <w:rPr>
                <w:lang w:val="en-US"/>
              </w:rPr>
              <w:t>Often expressed in relative numbers</w:t>
            </w:r>
          </w:p>
        </w:tc>
        <w:tc>
          <w:tcPr>
            <w:tcW w:w="2162" w:type="dxa"/>
            <w:shd w:val="clear" w:color="auto" w:fill="F7CAAC" w:themeFill="accent2" w:themeFillTint="66"/>
          </w:tcPr>
          <w:p w14:paraId="2C063436" w14:textId="77777777" w:rsidR="00BD4423" w:rsidRPr="00BD4423" w:rsidRDefault="00043233" w:rsidP="00043233">
            <w:pPr>
              <w:rPr>
                <w:lang w:val="en-US"/>
              </w:rPr>
            </w:pPr>
            <w:r>
              <w:rPr>
                <w:lang w:val="en-US"/>
              </w:rPr>
              <w:t>30 % of cell volume, elongated</w:t>
            </w:r>
            <w:r w:rsidR="00AD3F34">
              <w:rPr>
                <w:lang w:val="en-US"/>
              </w:rPr>
              <w:t xml:space="preserve"> and large</w:t>
            </w:r>
          </w:p>
        </w:tc>
        <w:tc>
          <w:tcPr>
            <w:tcW w:w="2162" w:type="dxa"/>
            <w:shd w:val="clear" w:color="auto" w:fill="F7CAAC" w:themeFill="accent2" w:themeFillTint="66"/>
          </w:tcPr>
          <w:p w14:paraId="050DC533" w14:textId="77777777" w:rsidR="00BD4423" w:rsidRPr="00841997" w:rsidRDefault="00D459CF" w:rsidP="00080D77">
            <w:pPr>
              <w:rPr>
                <w:lang w:val="en-US"/>
              </w:rPr>
            </w:pPr>
            <w:r>
              <w:rPr>
                <w:lang w:val="en-US"/>
              </w:rPr>
              <w:t xml:space="preserve">Compacted matrix with deep cristae </w:t>
            </w:r>
          </w:p>
        </w:tc>
      </w:tr>
      <w:tr w:rsidR="00BD4423" w:rsidRPr="00841997" w14:paraId="144B1726" w14:textId="77777777" w:rsidTr="005512F5">
        <w:trPr>
          <w:trHeight w:val="479"/>
        </w:trPr>
        <w:tc>
          <w:tcPr>
            <w:tcW w:w="2160" w:type="dxa"/>
          </w:tcPr>
          <w:p w14:paraId="15E3C477" w14:textId="77777777" w:rsidR="00BD4423" w:rsidRPr="00841997" w:rsidRDefault="00BD4423" w:rsidP="00BD4423">
            <w:pPr>
              <w:rPr>
                <w:b/>
                <w:lang w:val="en-US"/>
              </w:rPr>
            </w:pPr>
            <w:r w:rsidRPr="00841997">
              <w:rPr>
                <w:b/>
                <w:lang w:val="en-US"/>
              </w:rPr>
              <w:t>Treatment with:</w:t>
            </w:r>
          </w:p>
        </w:tc>
        <w:tc>
          <w:tcPr>
            <w:tcW w:w="12968" w:type="dxa"/>
            <w:gridSpan w:val="6"/>
          </w:tcPr>
          <w:p w14:paraId="5DF4D2E2" w14:textId="77777777" w:rsidR="00BD4423" w:rsidRPr="00841997" w:rsidRDefault="00BD4423" w:rsidP="00BD4423">
            <w:pPr>
              <w:rPr>
                <w:lang w:val="en-US"/>
              </w:rPr>
            </w:pPr>
          </w:p>
        </w:tc>
      </w:tr>
      <w:tr w:rsidR="00BD4423" w:rsidRPr="004A53EA" w14:paraId="356C6654" w14:textId="77777777" w:rsidTr="005B70ED">
        <w:trPr>
          <w:trHeight w:val="479"/>
        </w:trPr>
        <w:tc>
          <w:tcPr>
            <w:tcW w:w="2160" w:type="dxa"/>
            <w:vAlign w:val="center"/>
          </w:tcPr>
          <w:p w14:paraId="1FC3C7A0" w14:textId="77777777" w:rsidR="000D1CEA" w:rsidRDefault="004A53EA" w:rsidP="005B70ED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L-Carnitine + </w:t>
            </w:r>
            <w:r w:rsidR="00BD4423" w:rsidRPr="000D1CEA">
              <w:rPr>
                <w:sz w:val="20"/>
                <w:lang w:val="en-US"/>
              </w:rPr>
              <w:t>FA</w:t>
            </w:r>
            <w:r w:rsidRPr="000D1CEA">
              <w:rPr>
                <w:sz w:val="20"/>
                <w:lang w:val="en-US"/>
              </w:rPr>
              <w:t xml:space="preserve"> (PA, OA, LA)</w:t>
            </w:r>
          </w:p>
          <w:p w14:paraId="34CE0F28" w14:textId="77777777" w:rsidR="00BD4423" w:rsidRPr="000D1CEA" w:rsidRDefault="004A53EA" w:rsidP="005B70ED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i/>
                <w:sz w:val="20"/>
                <w:lang w:val="en-US"/>
              </w:rPr>
              <w:t>Yang et al., 2019</w:t>
            </w:r>
          </w:p>
        </w:tc>
        <w:tc>
          <w:tcPr>
            <w:tcW w:w="2160" w:type="dxa"/>
            <w:vAlign w:val="center"/>
          </w:tcPr>
          <w:p w14:paraId="602836B0" w14:textId="77777777" w:rsidR="00BD4423" w:rsidRPr="000D1CEA" w:rsidRDefault="008A381F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Maximal respiration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  <w:r w:rsidRPr="000D1CEA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2054" w:type="dxa"/>
            <w:vAlign w:val="center"/>
          </w:tcPr>
          <w:p w14:paraId="01C6F0E2" w14:textId="77777777" w:rsidR="00BD4423" w:rsidRPr="000D1CEA" w:rsidRDefault="008A381F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4813B3A4" w14:textId="77777777" w:rsidR="00BD4423" w:rsidRPr="000D1CEA" w:rsidRDefault="008A381F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36DF747F" w14:textId="77777777" w:rsidR="00BD4423" w:rsidRPr="000D1CEA" w:rsidRDefault="008A381F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3584F56B" w14:textId="77777777" w:rsidR="00BD4423" w:rsidRPr="000D1CEA" w:rsidRDefault="008A381F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48C7D613" w14:textId="77777777" w:rsidR="00BD4423" w:rsidRPr="000D1CEA" w:rsidRDefault="008A381F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</w:tc>
      </w:tr>
      <w:tr w:rsidR="00F44272" w:rsidRPr="004A53EA" w14:paraId="2F108EFD" w14:textId="77777777" w:rsidTr="005B70ED">
        <w:trPr>
          <w:trHeight w:val="479"/>
        </w:trPr>
        <w:tc>
          <w:tcPr>
            <w:tcW w:w="2160" w:type="dxa"/>
            <w:vAlign w:val="center"/>
          </w:tcPr>
          <w:p w14:paraId="1A9E6CAD" w14:textId="77777777" w:rsidR="00043233" w:rsidRDefault="00043233" w:rsidP="005B70ED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L-Carnitine + FA</w:t>
            </w:r>
            <w:r>
              <w:rPr>
                <w:sz w:val="20"/>
                <w:lang w:val="en-US"/>
              </w:rPr>
              <w:t xml:space="preserve"> (</w:t>
            </w:r>
            <w:r w:rsidRPr="000D1CEA">
              <w:rPr>
                <w:sz w:val="20"/>
                <w:lang w:val="en-US"/>
              </w:rPr>
              <w:t>OA, LA)</w:t>
            </w:r>
          </w:p>
          <w:p w14:paraId="4ABBD940" w14:textId="77777777" w:rsidR="00F44272" w:rsidRPr="00043233" w:rsidRDefault="00F44272" w:rsidP="005B70ED">
            <w:pPr>
              <w:jc w:val="center"/>
              <w:rPr>
                <w:i/>
                <w:sz w:val="20"/>
              </w:rPr>
            </w:pPr>
            <w:r w:rsidRPr="00043233">
              <w:rPr>
                <w:i/>
                <w:sz w:val="20"/>
              </w:rPr>
              <w:t>Horikoshi et al., 2019</w:t>
            </w:r>
          </w:p>
        </w:tc>
        <w:tc>
          <w:tcPr>
            <w:tcW w:w="2160" w:type="dxa"/>
            <w:vAlign w:val="center"/>
          </w:tcPr>
          <w:p w14:paraId="238A5321" w14:textId="77777777" w:rsidR="00F44272" w:rsidRDefault="002E52A3" w:rsidP="002E52A3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sal, m</w:t>
            </w:r>
            <w:r w:rsidRPr="000D1CEA">
              <w:rPr>
                <w:sz w:val="20"/>
                <w:lang w:val="en-US"/>
              </w:rPr>
              <w:t>aximal</w:t>
            </w:r>
            <w:r>
              <w:rPr>
                <w:sz w:val="20"/>
                <w:lang w:val="en-US"/>
              </w:rPr>
              <w:t xml:space="preserve"> and spare</w:t>
            </w:r>
            <w:r w:rsidRPr="000D1CEA">
              <w:rPr>
                <w:sz w:val="20"/>
                <w:lang w:val="en-US"/>
              </w:rPr>
              <w:t xml:space="preserve"> respiration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  <w:p w14:paraId="0CA3DB87" w14:textId="77777777" w:rsidR="002E52A3" w:rsidRPr="002E52A3" w:rsidRDefault="002E52A3" w:rsidP="002E52A3">
            <w:pPr>
              <w:jc w:val="center"/>
              <w:rPr>
                <w:sz w:val="20"/>
                <w:lang w:val="en-US"/>
              </w:rPr>
            </w:pPr>
            <w:r w:rsidRPr="00F44272">
              <w:rPr>
                <w:sz w:val="20"/>
              </w:rPr>
              <w:t xml:space="preserve">FAO </w:t>
            </w:r>
            <w:r w:rsidRPr="00F44272">
              <w:rPr>
                <w:rFonts w:cstheme="minorHAnsi"/>
                <w:sz w:val="20"/>
              </w:rPr>
              <w:t>↑</w:t>
            </w:r>
          </w:p>
        </w:tc>
        <w:tc>
          <w:tcPr>
            <w:tcW w:w="2054" w:type="dxa"/>
            <w:vAlign w:val="center"/>
          </w:tcPr>
          <w:p w14:paraId="052988E9" w14:textId="77777777" w:rsidR="00F44272" w:rsidRPr="00F44272" w:rsidRDefault="002E52A3" w:rsidP="00357155">
            <w:pPr>
              <w:jc w:val="center"/>
              <w:rPr>
                <w:sz w:val="20"/>
              </w:rPr>
            </w:pPr>
            <w:r w:rsidRPr="000D1CEA">
              <w:rPr>
                <w:rFonts w:cstheme="minorHAnsi"/>
                <w:sz w:val="20"/>
                <w:lang w:val="en-US"/>
              </w:rPr>
              <w:t>ATP production ↑</w:t>
            </w:r>
          </w:p>
        </w:tc>
        <w:tc>
          <w:tcPr>
            <w:tcW w:w="2268" w:type="dxa"/>
            <w:vAlign w:val="center"/>
          </w:tcPr>
          <w:p w14:paraId="25761555" w14:textId="77777777" w:rsidR="00F44272" w:rsidRPr="00F44272" w:rsidRDefault="002E52A3" w:rsidP="00357155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162" w:type="dxa"/>
            <w:vAlign w:val="center"/>
          </w:tcPr>
          <w:p w14:paraId="3E1D2AAE" w14:textId="77777777" w:rsidR="00F44272" w:rsidRPr="00F44272" w:rsidRDefault="002E52A3" w:rsidP="00357155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162" w:type="dxa"/>
            <w:vAlign w:val="center"/>
          </w:tcPr>
          <w:p w14:paraId="7FFB3604" w14:textId="77777777" w:rsidR="00F44272" w:rsidRPr="00F44272" w:rsidRDefault="0048205E" w:rsidP="00357155">
            <w:pPr>
              <w:jc w:val="center"/>
              <w:rPr>
                <w:sz w:val="20"/>
              </w:rPr>
            </w:pPr>
            <w:r w:rsidRPr="000D1CEA">
              <w:rPr>
                <w:sz w:val="20"/>
                <w:lang w:val="en-US"/>
              </w:rPr>
              <w:t xml:space="preserve">Content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63542B5E" w14:textId="77777777" w:rsidR="00F44272" w:rsidRPr="00F44272" w:rsidRDefault="002E52A3" w:rsidP="00357155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725C17" w:rsidRPr="00725C17" w14:paraId="2360179C" w14:textId="77777777" w:rsidTr="005B70ED">
        <w:trPr>
          <w:trHeight w:val="479"/>
        </w:trPr>
        <w:tc>
          <w:tcPr>
            <w:tcW w:w="2160" w:type="dxa"/>
            <w:vAlign w:val="center"/>
          </w:tcPr>
          <w:p w14:paraId="294A5195" w14:textId="77777777" w:rsidR="00725C17" w:rsidRPr="005B70ED" w:rsidRDefault="00CA69C2" w:rsidP="005B70ED">
            <w:pPr>
              <w:jc w:val="center"/>
              <w:rPr>
                <w:sz w:val="20"/>
                <w:lang w:val="en-US"/>
              </w:rPr>
            </w:pPr>
            <w:r w:rsidRPr="005B70ED">
              <w:rPr>
                <w:sz w:val="20"/>
                <w:lang w:val="en-US"/>
              </w:rPr>
              <w:t>PPAR</w:t>
            </w:r>
            <w:r>
              <w:rPr>
                <w:rFonts w:cstheme="minorHAnsi"/>
                <w:sz w:val="20"/>
                <w:lang w:val="en-US"/>
              </w:rPr>
              <w:t>α</w:t>
            </w:r>
            <w:r w:rsidR="00725C17" w:rsidRPr="005B70ED">
              <w:rPr>
                <w:sz w:val="20"/>
                <w:lang w:val="en-US"/>
              </w:rPr>
              <w:t xml:space="preserve"> agonist + PA + Dex + T3</w:t>
            </w:r>
          </w:p>
          <w:p w14:paraId="23289A85" w14:textId="77777777" w:rsidR="00725C17" w:rsidRPr="005B70ED" w:rsidRDefault="00725C17" w:rsidP="005B70ED">
            <w:pPr>
              <w:jc w:val="center"/>
              <w:rPr>
                <w:i/>
                <w:sz w:val="20"/>
                <w:lang w:val="en-US"/>
              </w:rPr>
            </w:pPr>
            <w:r w:rsidRPr="005B70ED">
              <w:rPr>
                <w:i/>
                <w:sz w:val="20"/>
                <w:lang w:val="en-US"/>
              </w:rPr>
              <w:t>Funakoshi et al., 2021</w:t>
            </w:r>
          </w:p>
        </w:tc>
        <w:tc>
          <w:tcPr>
            <w:tcW w:w="2160" w:type="dxa"/>
            <w:vAlign w:val="center"/>
          </w:tcPr>
          <w:p w14:paraId="67BCAE8A" w14:textId="77777777" w:rsidR="00EF6D44" w:rsidRDefault="00EF6D44" w:rsidP="00EF6D44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asal and  maximal </w:t>
            </w:r>
            <w:r w:rsidRPr="000D1CEA">
              <w:rPr>
                <w:sz w:val="20"/>
                <w:lang w:val="en-US"/>
              </w:rPr>
              <w:t xml:space="preserve">respiration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  <w:p w14:paraId="4C80D640" w14:textId="77777777" w:rsidR="00725C17" w:rsidRPr="005B70ED" w:rsidRDefault="00A83BFE" w:rsidP="00357155">
            <w:pPr>
              <w:jc w:val="center"/>
              <w:rPr>
                <w:sz w:val="20"/>
                <w:lang w:val="en-US"/>
              </w:rPr>
            </w:pPr>
            <w:r w:rsidRPr="005B70ED">
              <w:rPr>
                <w:sz w:val="20"/>
                <w:lang w:val="en-US"/>
              </w:rPr>
              <w:t xml:space="preserve">FAO </w:t>
            </w:r>
            <w:r w:rsidRPr="005B70ED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054" w:type="dxa"/>
            <w:vAlign w:val="center"/>
          </w:tcPr>
          <w:p w14:paraId="05A8213B" w14:textId="2716AF56" w:rsidR="00725C17" w:rsidRPr="005B70ED" w:rsidRDefault="001334F5" w:rsidP="00357155">
            <w:pPr>
              <w:jc w:val="center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ATP </w:t>
            </w:r>
            <w:r w:rsidR="00EF6D44" w:rsidRPr="000D1CEA">
              <w:rPr>
                <w:rFonts w:cstheme="minorHAnsi"/>
                <w:sz w:val="20"/>
                <w:lang w:val="en-US"/>
              </w:rPr>
              <w:t>production ↑</w:t>
            </w:r>
          </w:p>
        </w:tc>
        <w:tc>
          <w:tcPr>
            <w:tcW w:w="2268" w:type="dxa"/>
            <w:vAlign w:val="center"/>
          </w:tcPr>
          <w:p w14:paraId="1E0F8EF4" w14:textId="77777777" w:rsidR="00725C17" w:rsidRPr="005B70ED" w:rsidRDefault="00AD3F34" w:rsidP="00357155">
            <w:pPr>
              <w:jc w:val="center"/>
              <w:rPr>
                <w:sz w:val="20"/>
                <w:lang w:val="en-US"/>
              </w:rPr>
            </w:pPr>
            <w:r w:rsidRPr="005B70ED"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55EBFB29" w14:textId="77777777" w:rsidR="00725C17" w:rsidRPr="005B70ED" w:rsidRDefault="00AD3F34" w:rsidP="00357155">
            <w:pPr>
              <w:jc w:val="center"/>
              <w:rPr>
                <w:sz w:val="20"/>
                <w:lang w:val="en-US"/>
              </w:rPr>
            </w:pPr>
            <w:r w:rsidRPr="005B70ED"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590F2989" w14:textId="77777777" w:rsidR="00725C17" w:rsidRPr="00F44272" w:rsidRDefault="00AD3F34" w:rsidP="00357155">
            <w:pPr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Size</w:t>
            </w:r>
            <w:r w:rsidRPr="000D1CEA">
              <w:rPr>
                <w:sz w:val="20"/>
                <w:lang w:val="en-US"/>
              </w:rPr>
              <w:t xml:space="preserve">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35B95E36" w14:textId="77777777" w:rsidR="00725C17" w:rsidRPr="00F44272" w:rsidRDefault="00AD3F34" w:rsidP="00357155">
            <w:pPr>
              <w:jc w:val="center"/>
              <w:rPr>
                <w:sz w:val="20"/>
              </w:rPr>
            </w:pPr>
            <w:r w:rsidRPr="000D1CEA">
              <w:rPr>
                <w:sz w:val="20"/>
                <w:lang w:val="en-US"/>
              </w:rPr>
              <w:t xml:space="preserve">Cristae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</w:tr>
      <w:tr w:rsidR="00BD4423" w:rsidRPr="00841997" w14:paraId="3C95EDBE" w14:textId="77777777" w:rsidTr="005B70ED">
        <w:trPr>
          <w:trHeight w:val="931"/>
        </w:trPr>
        <w:tc>
          <w:tcPr>
            <w:tcW w:w="2160" w:type="dxa"/>
            <w:vAlign w:val="center"/>
          </w:tcPr>
          <w:p w14:paraId="387674EB" w14:textId="77777777" w:rsidR="00BD4423" w:rsidRPr="000D1CEA" w:rsidRDefault="00BD4423" w:rsidP="005B70ED">
            <w:pPr>
              <w:jc w:val="center"/>
              <w:rPr>
                <w:sz w:val="20"/>
                <w:lang w:val="en-US"/>
              </w:rPr>
            </w:pPr>
            <w:r w:rsidRPr="00EE54AB">
              <w:rPr>
                <w:sz w:val="20"/>
                <w:lang w:val="en-US"/>
              </w:rPr>
              <w:t>FA</w:t>
            </w:r>
            <w:r w:rsidR="0043416D" w:rsidRPr="00EE54AB">
              <w:rPr>
                <w:sz w:val="20"/>
                <w:lang w:val="en-US"/>
              </w:rPr>
              <w:t xml:space="preserve"> (PA, OA, LA)</w:t>
            </w:r>
            <w:r w:rsidRPr="00EE54AB">
              <w:rPr>
                <w:sz w:val="20"/>
                <w:lang w:val="en-US"/>
              </w:rPr>
              <w:t xml:space="preserve"> + PPAR</w:t>
            </w:r>
            <w:r w:rsidRPr="000D1CEA">
              <w:rPr>
                <w:rFonts w:cstheme="minorHAnsi"/>
                <w:sz w:val="20"/>
              </w:rPr>
              <w:t>δ</w:t>
            </w:r>
            <w:r w:rsidRPr="00EE54AB">
              <w:rPr>
                <w:sz w:val="20"/>
                <w:lang w:val="en-US"/>
              </w:rPr>
              <w:t xml:space="preserve"> agonist</w:t>
            </w:r>
            <w:r w:rsidR="00D8796C" w:rsidRPr="00EE54AB">
              <w:rPr>
                <w:sz w:val="20"/>
                <w:lang w:val="en-US"/>
              </w:rPr>
              <w:t xml:space="preserve"> </w:t>
            </w:r>
            <w:r w:rsidR="00D8796C" w:rsidRPr="00EE54AB">
              <w:rPr>
                <w:i/>
                <w:sz w:val="20"/>
                <w:lang w:val="en-US"/>
              </w:rPr>
              <w:t>Wickrama</w:t>
            </w:r>
            <w:r w:rsidR="00D8796C" w:rsidRPr="00D8796C">
              <w:rPr>
                <w:i/>
                <w:sz w:val="20"/>
                <w:lang w:val="en-US"/>
              </w:rPr>
              <w:t>singhe et al., 2021</w:t>
            </w:r>
          </w:p>
        </w:tc>
        <w:tc>
          <w:tcPr>
            <w:tcW w:w="2160" w:type="dxa"/>
            <w:vAlign w:val="center"/>
          </w:tcPr>
          <w:p w14:paraId="33702C85" w14:textId="77777777" w:rsidR="00BD4423" w:rsidRPr="000D1CEA" w:rsidRDefault="00357155" w:rsidP="00357155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Maximal and spare respiration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  <w:p w14:paraId="7168B94A" w14:textId="77777777" w:rsidR="00357155" w:rsidRPr="000D1CEA" w:rsidRDefault="00357155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rFonts w:cstheme="minorHAnsi"/>
                <w:sz w:val="20"/>
                <w:lang w:val="en-US"/>
              </w:rPr>
              <w:t>Palmitate-FAO ↑</w:t>
            </w:r>
          </w:p>
        </w:tc>
        <w:tc>
          <w:tcPr>
            <w:tcW w:w="2054" w:type="dxa"/>
            <w:vAlign w:val="center"/>
          </w:tcPr>
          <w:p w14:paraId="599936F4" w14:textId="77777777" w:rsidR="00BD4423" w:rsidRPr="000D1CEA" w:rsidRDefault="00357155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</w:tc>
        <w:tc>
          <w:tcPr>
            <w:tcW w:w="2268" w:type="dxa"/>
            <w:vAlign w:val="center"/>
          </w:tcPr>
          <w:p w14:paraId="65DE1E35" w14:textId="77777777" w:rsidR="00BD4423" w:rsidRPr="000D1CEA" w:rsidRDefault="00357155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Shift from perinuclear to global filamentous network</w:t>
            </w:r>
          </w:p>
        </w:tc>
        <w:tc>
          <w:tcPr>
            <w:tcW w:w="2162" w:type="dxa"/>
            <w:vAlign w:val="center"/>
          </w:tcPr>
          <w:p w14:paraId="1539C2DB" w14:textId="77777777" w:rsidR="00BD4423" w:rsidRPr="000D1CEA" w:rsidRDefault="00357155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  <w:p w14:paraId="63F4F8BD" w14:textId="77777777" w:rsidR="00357155" w:rsidRPr="000D1CEA" w:rsidRDefault="00357155" w:rsidP="0035715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162" w:type="dxa"/>
            <w:vAlign w:val="center"/>
          </w:tcPr>
          <w:p w14:paraId="47F758CE" w14:textId="77777777" w:rsidR="00BD4423" w:rsidRPr="000D1CEA" w:rsidRDefault="00263159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Content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  <w:r w:rsidR="00357155" w:rsidRPr="000D1CEA">
              <w:rPr>
                <w:rFonts w:cstheme="minorHAnsi"/>
                <w:sz w:val="20"/>
                <w:lang w:val="en-US"/>
              </w:rPr>
              <w:t>, surface area ↑</w:t>
            </w:r>
          </w:p>
        </w:tc>
        <w:tc>
          <w:tcPr>
            <w:tcW w:w="2162" w:type="dxa"/>
            <w:vAlign w:val="center"/>
          </w:tcPr>
          <w:p w14:paraId="7716B11F" w14:textId="77777777" w:rsidR="00BD4423" w:rsidRPr="000D1CEA" w:rsidRDefault="00357155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Cristae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</w:tr>
      <w:tr w:rsidR="00BD4423" w:rsidRPr="00187EFC" w14:paraId="3EE41EC6" w14:textId="77777777" w:rsidTr="005B70ED">
        <w:trPr>
          <w:trHeight w:val="958"/>
        </w:trPr>
        <w:tc>
          <w:tcPr>
            <w:tcW w:w="2160" w:type="dxa"/>
            <w:vAlign w:val="center"/>
          </w:tcPr>
          <w:p w14:paraId="5ECE790C" w14:textId="77777777" w:rsidR="00BD4423" w:rsidRDefault="00BD4423" w:rsidP="005B70ED">
            <w:pPr>
              <w:jc w:val="center"/>
              <w:rPr>
                <w:sz w:val="20"/>
                <w:lang w:val="en-US"/>
              </w:rPr>
            </w:pPr>
            <w:r w:rsidRPr="00187EFC">
              <w:rPr>
                <w:sz w:val="20"/>
                <w:lang w:val="en-US"/>
              </w:rPr>
              <w:t xml:space="preserve">Extended culture time </w:t>
            </w:r>
            <w:r w:rsidR="00187EFC" w:rsidRPr="00187EFC">
              <w:rPr>
                <w:sz w:val="20"/>
                <w:lang w:val="en-US"/>
              </w:rPr>
              <w:t>30 d vs 100 d</w:t>
            </w:r>
          </w:p>
          <w:p w14:paraId="3206B832" w14:textId="77777777" w:rsidR="007E3A8B" w:rsidRPr="007E3A8B" w:rsidRDefault="007E3A8B" w:rsidP="005B70ED">
            <w:pPr>
              <w:jc w:val="center"/>
              <w:rPr>
                <w:i/>
                <w:sz w:val="20"/>
                <w:lang w:val="en-US"/>
              </w:rPr>
            </w:pPr>
            <w:r w:rsidRPr="007E3A8B">
              <w:rPr>
                <w:i/>
                <w:sz w:val="20"/>
                <w:lang w:val="en-US"/>
              </w:rPr>
              <w:t>Dai et al., 2017</w:t>
            </w:r>
          </w:p>
        </w:tc>
        <w:tc>
          <w:tcPr>
            <w:tcW w:w="2160" w:type="dxa"/>
            <w:vAlign w:val="center"/>
          </w:tcPr>
          <w:p w14:paraId="46D53326" w14:textId="77777777" w:rsidR="00BD4423" w:rsidRPr="002D0F68" w:rsidRDefault="002D0F68" w:rsidP="00357155">
            <w:pPr>
              <w:jc w:val="center"/>
              <w:rPr>
                <w:sz w:val="20"/>
                <w:lang w:val="en-US"/>
              </w:rPr>
            </w:pPr>
            <w:r w:rsidRPr="002D0F68">
              <w:rPr>
                <w:sz w:val="20"/>
                <w:lang w:val="en-US"/>
              </w:rPr>
              <w:t>X</w:t>
            </w:r>
          </w:p>
        </w:tc>
        <w:tc>
          <w:tcPr>
            <w:tcW w:w="2054" w:type="dxa"/>
            <w:vAlign w:val="center"/>
          </w:tcPr>
          <w:p w14:paraId="7C18229A" w14:textId="77777777" w:rsidR="00BD4423" w:rsidRPr="00187EFC" w:rsidRDefault="002D0F68" w:rsidP="0035715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plex I-IV activity unchanged</w:t>
            </w:r>
          </w:p>
        </w:tc>
        <w:tc>
          <w:tcPr>
            <w:tcW w:w="2268" w:type="dxa"/>
            <w:vAlign w:val="center"/>
          </w:tcPr>
          <w:p w14:paraId="44F45A11" w14:textId="77777777" w:rsidR="00BD4423" w:rsidRPr="00187EFC" w:rsidRDefault="002D0F68" w:rsidP="0035715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6D301C35" w14:textId="77777777" w:rsidR="00BD4423" w:rsidRPr="00187EFC" w:rsidRDefault="002D0F68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Membrane potential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69B71BE1" w14:textId="77777777" w:rsidR="00BD4423" w:rsidRPr="00187EFC" w:rsidRDefault="002D0F68" w:rsidP="002D0F68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ze unchanged, content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30B5860B" w14:textId="77777777" w:rsidR="00BD4423" w:rsidRPr="00187EFC" w:rsidRDefault="002D0F68" w:rsidP="0035715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</w:tr>
      <w:tr w:rsidR="00BD4423" w:rsidRPr="00841997" w14:paraId="7E447D83" w14:textId="77777777" w:rsidTr="005B70ED">
        <w:trPr>
          <w:trHeight w:val="931"/>
        </w:trPr>
        <w:tc>
          <w:tcPr>
            <w:tcW w:w="2160" w:type="dxa"/>
            <w:vAlign w:val="center"/>
          </w:tcPr>
          <w:p w14:paraId="507D7668" w14:textId="77777777" w:rsidR="00BD4423" w:rsidRDefault="00BD4423" w:rsidP="005B70ED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Extended culture time 6 vs 12 weeks</w:t>
            </w:r>
          </w:p>
          <w:p w14:paraId="783463DF" w14:textId="77777777" w:rsidR="00AE63B1" w:rsidRPr="00AE63B1" w:rsidRDefault="00AE63B1" w:rsidP="005B70ED">
            <w:pPr>
              <w:jc w:val="center"/>
              <w:rPr>
                <w:i/>
                <w:sz w:val="20"/>
                <w:lang w:val="en-US"/>
              </w:rPr>
            </w:pPr>
            <w:r w:rsidRPr="00AE63B1">
              <w:rPr>
                <w:i/>
                <w:sz w:val="20"/>
                <w:lang w:val="en-US"/>
              </w:rPr>
              <w:t>Emanuelli et al., 2021</w:t>
            </w:r>
          </w:p>
        </w:tc>
        <w:tc>
          <w:tcPr>
            <w:tcW w:w="2160" w:type="dxa"/>
            <w:vAlign w:val="center"/>
          </w:tcPr>
          <w:p w14:paraId="0CE85807" w14:textId="77777777" w:rsidR="00BD4423" w:rsidRPr="000D1CEA" w:rsidRDefault="00AE63B1" w:rsidP="0035715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Lactate production and pentose-phosphate way unchanged; </w:t>
            </w:r>
            <w:r>
              <w:rPr>
                <w:sz w:val="20"/>
                <w:lang w:val="en-US"/>
              </w:rPr>
              <w:lastRenderedPageBreak/>
              <w:t xml:space="preserve">glycolysis with TCA entry </w:t>
            </w:r>
            <w:r w:rsidRPr="000D1CEA">
              <w:rPr>
                <w:rFonts w:cstheme="minorHAnsi"/>
                <w:sz w:val="20"/>
                <w:lang w:val="en-US"/>
              </w:rPr>
              <w:t xml:space="preserve"> ↑</w:t>
            </w:r>
          </w:p>
        </w:tc>
        <w:tc>
          <w:tcPr>
            <w:tcW w:w="2054" w:type="dxa"/>
            <w:vAlign w:val="center"/>
          </w:tcPr>
          <w:p w14:paraId="4885BB51" w14:textId="77777777" w:rsidR="00BD4423" w:rsidRPr="000D1CEA" w:rsidRDefault="00C92EEC" w:rsidP="0035715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X</w:t>
            </w:r>
          </w:p>
        </w:tc>
        <w:tc>
          <w:tcPr>
            <w:tcW w:w="2268" w:type="dxa"/>
            <w:vAlign w:val="center"/>
          </w:tcPr>
          <w:p w14:paraId="4D6FE3CC" w14:textId="77777777" w:rsidR="00BD4423" w:rsidRPr="000D1CEA" w:rsidRDefault="00C92EEC" w:rsidP="00C92EE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twork branching and branch length</w:t>
            </w:r>
            <w:r w:rsidRPr="000D1CEA">
              <w:rPr>
                <w:sz w:val="20"/>
                <w:lang w:val="en-US"/>
              </w:rPr>
              <w:t xml:space="preserve">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5882ECFD" w14:textId="77777777" w:rsidR="00BD4423" w:rsidRPr="000D1CEA" w:rsidRDefault="00C92EEC" w:rsidP="0035715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Membrane potential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31CA849F" w14:textId="77777777" w:rsidR="00BD4423" w:rsidRPr="000D1CEA" w:rsidRDefault="00C92EEC" w:rsidP="0035715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ent and surface area unchanged</w:t>
            </w:r>
          </w:p>
        </w:tc>
        <w:tc>
          <w:tcPr>
            <w:tcW w:w="2162" w:type="dxa"/>
            <w:vAlign w:val="center"/>
          </w:tcPr>
          <w:p w14:paraId="414E9204" w14:textId="77777777" w:rsidR="00BD4423" w:rsidRPr="000D1CEA" w:rsidRDefault="00C92EEC" w:rsidP="0035715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</w:tr>
      <w:tr w:rsidR="00186FB5" w:rsidRPr="005B70ED" w14:paraId="36B61C7B" w14:textId="77777777" w:rsidTr="005B70ED">
        <w:trPr>
          <w:trHeight w:val="931"/>
        </w:trPr>
        <w:tc>
          <w:tcPr>
            <w:tcW w:w="2160" w:type="dxa"/>
            <w:vAlign w:val="center"/>
          </w:tcPr>
          <w:p w14:paraId="51F995BE" w14:textId="77777777" w:rsidR="00186FB5" w:rsidRDefault="00186FB5" w:rsidP="00186FB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 (PA, OA) without glucose or HIF1</w:t>
            </w:r>
            <w:r>
              <w:rPr>
                <w:rFonts w:cstheme="minorHAnsi"/>
                <w:sz w:val="20"/>
                <w:lang w:val="en-US"/>
              </w:rPr>
              <w:t>α</w:t>
            </w:r>
            <w:r>
              <w:rPr>
                <w:sz w:val="20"/>
                <w:lang w:val="en-US"/>
              </w:rPr>
              <w:t xml:space="preserve"> inhibition</w:t>
            </w:r>
          </w:p>
          <w:p w14:paraId="6EF26852" w14:textId="77777777" w:rsidR="00186FB5" w:rsidRPr="005B70ED" w:rsidRDefault="00186FB5" w:rsidP="00186FB5">
            <w:pPr>
              <w:jc w:val="center"/>
              <w:rPr>
                <w:i/>
                <w:sz w:val="20"/>
                <w:lang w:val="en-US"/>
              </w:rPr>
            </w:pPr>
            <w:r w:rsidRPr="005B70ED">
              <w:rPr>
                <w:i/>
                <w:sz w:val="20"/>
                <w:lang w:val="en-US"/>
              </w:rPr>
              <w:t>Hu et al., 2018</w:t>
            </w:r>
          </w:p>
        </w:tc>
        <w:tc>
          <w:tcPr>
            <w:tcW w:w="2160" w:type="dxa"/>
            <w:vAlign w:val="center"/>
          </w:tcPr>
          <w:p w14:paraId="64990ADF" w14:textId="77777777" w:rsidR="00186FB5" w:rsidRDefault="00186FB5" w:rsidP="00186FB5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Glycolysis </w:t>
            </w:r>
            <w:r w:rsidRPr="00AE63B1">
              <w:rPr>
                <w:rFonts w:cstheme="minorHAnsi"/>
                <w:sz w:val="20"/>
                <w:lang w:val="en-US"/>
              </w:rPr>
              <w:t>↓</w:t>
            </w:r>
          </w:p>
          <w:p w14:paraId="5E42FB3B" w14:textId="77777777" w:rsidR="00186FB5" w:rsidRDefault="00186FB5" w:rsidP="00186FB5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 xml:space="preserve">Lactate </w:t>
            </w:r>
            <w:r w:rsidRPr="00AE63B1">
              <w:rPr>
                <w:rFonts w:cstheme="minorHAnsi"/>
                <w:sz w:val="20"/>
                <w:lang w:val="en-US"/>
              </w:rPr>
              <w:t>↓</w:t>
            </w:r>
          </w:p>
          <w:p w14:paraId="4AACE7B1" w14:textId="77777777" w:rsidR="00186FB5" w:rsidRDefault="00186FB5" w:rsidP="00186FB5">
            <w:pPr>
              <w:jc w:val="center"/>
              <w:rPr>
                <w:rFonts w:cstheme="minorHAnsi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sal and spare</w:t>
            </w:r>
            <w:r w:rsidRPr="000D1CEA">
              <w:rPr>
                <w:sz w:val="20"/>
                <w:lang w:val="en-US"/>
              </w:rPr>
              <w:t xml:space="preserve"> respiration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  <w:p w14:paraId="6641424C" w14:textId="77777777" w:rsidR="00186FB5" w:rsidRDefault="00186FB5" w:rsidP="00186FB5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054" w:type="dxa"/>
            <w:vAlign w:val="center"/>
          </w:tcPr>
          <w:p w14:paraId="70994502" w14:textId="77777777" w:rsidR="00186FB5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rFonts w:cstheme="minorHAnsi"/>
                <w:sz w:val="20"/>
                <w:lang w:val="en-US"/>
              </w:rPr>
              <w:t>ATP production ↑</w:t>
            </w:r>
          </w:p>
        </w:tc>
        <w:tc>
          <w:tcPr>
            <w:tcW w:w="2268" w:type="dxa"/>
            <w:vAlign w:val="center"/>
          </w:tcPr>
          <w:p w14:paraId="42F9510B" w14:textId="77777777" w:rsidR="00186FB5" w:rsidRDefault="00186FB5" w:rsidP="00186FB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71A6DB73" w14:textId="77777777" w:rsidR="00186FB5" w:rsidRPr="000D1CEA" w:rsidRDefault="00186FB5" w:rsidP="00186FB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293DBD6B" w14:textId="77777777" w:rsidR="00186FB5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Content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4098886A" w14:textId="77777777" w:rsidR="00186FB5" w:rsidRDefault="00186FB5" w:rsidP="00186FB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</w:tr>
      <w:tr w:rsidR="00186FB5" w14:paraId="099D0D29" w14:textId="77777777" w:rsidTr="005B70ED">
        <w:trPr>
          <w:trHeight w:val="479"/>
        </w:trPr>
        <w:tc>
          <w:tcPr>
            <w:tcW w:w="2160" w:type="dxa"/>
            <w:vAlign w:val="center"/>
          </w:tcPr>
          <w:p w14:paraId="036F6996" w14:textId="77777777" w:rsidR="00186FB5" w:rsidRPr="00AE63B1" w:rsidRDefault="00186FB5" w:rsidP="00186FB5">
            <w:pPr>
              <w:jc w:val="center"/>
              <w:rPr>
                <w:sz w:val="20"/>
                <w:lang w:val="en-US"/>
              </w:rPr>
            </w:pPr>
            <w:r w:rsidRPr="00AE63B1">
              <w:rPr>
                <w:sz w:val="20"/>
                <w:lang w:val="en-US"/>
              </w:rPr>
              <w:t>AMPK regulation</w:t>
            </w:r>
            <w:r>
              <w:rPr>
                <w:sz w:val="20"/>
                <w:lang w:val="en-US"/>
              </w:rPr>
              <w:t xml:space="preserve">         </w:t>
            </w:r>
            <w:r w:rsidRPr="007E3A8B">
              <w:rPr>
                <w:i/>
                <w:sz w:val="20"/>
                <w:lang w:val="en-US"/>
              </w:rPr>
              <w:t>Ye et al., 2021</w:t>
            </w:r>
          </w:p>
        </w:tc>
        <w:tc>
          <w:tcPr>
            <w:tcW w:w="2160" w:type="dxa"/>
            <w:vAlign w:val="center"/>
          </w:tcPr>
          <w:p w14:paraId="64325D3B" w14:textId="77777777" w:rsidR="00186FB5" w:rsidRPr="00AE63B1" w:rsidRDefault="00186FB5" w:rsidP="00186FB5">
            <w:pPr>
              <w:jc w:val="center"/>
              <w:rPr>
                <w:rFonts w:cstheme="minorHAnsi"/>
                <w:sz w:val="20"/>
                <w:lang w:val="en-US"/>
              </w:rPr>
            </w:pPr>
            <w:r w:rsidRPr="00AE63B1">
              <w:rPr>
                <w:sz w:val="20"/>
                <w:lang w:val="en-US"/>
              </w:rPr>
              <w:t xml:space="preserve">Glycolysis </w:t>
            </w:r>
            <w:r w:rsidRPr="00AE63B1">
              <w:rPr>
                <w:rFonts w:cstheme="minorHAnsi"/>
                <w:sz w:val="20"/>
                <w:lang w:val="en-US"/>
              </w:rPr>
              <w:t>↓</w:t>
            </w:r>
          </w:p>
          <w:p w14:paraId="7B2F940B" w14:textId="77777777" w:rsidR="00186FB5" w:rsidRPr="00AE63B1" w:rsidRDefault="00186FB5" w:rsidP="00186FB5">
            <w:pPr>
              <w:jc w:val="center"/>
              <w:rPr>
                <w:sz w:val="20"/>
                <w:lang w:val="en-US"/>
              </w:rPr>
            </w:pPr>
            <w:r w:rsidRPr="00AE63B1">
              <w:rPr>
                <w:rFonts w:cstheme="minorHAnsi"/>
                <w:sz w:val="20"/>
                <w:lang w:val="en-US"/>
              </w:rPr>
              <w:t xml:space="preserve">Oxygen consumption rate </w:t>
            </w:r>
            <w:r w:rsidRPr="000D1CEA">
              <w:rPr>
                <w:rFonts w:cstheme="minorHAnsi"/>
                <w:sz w:val="20"/>
                <w:lang w:val="en-US"/>
              </w:rPr>
              <w:t>↑, FAO ↑</w:t>
            </w:r>
          </w:p>
        </w:tc>
        <w:tc>
          <w:tcPr>
            <w:tcW w:w="2054" w:type="dxa"/>
            <w:vAlign w:val="center"/>
          </w:tcPr>
          <w:p w14:paraId="6B4F749C" w14:textId="77777777" w:rsidR="00186FB5" w:rsidRPr="00AE63B1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rFonts w:cstheme="minorHAnsi"/>
                <w:sz w:val="20"/>
                <w:lang w:val="en-US"/>
              </w:rPr>
              <w:t>ATP production ↑</w:t>
            </w:r>
          </w:p>
        </w:tc>
        <w:tc>
          <w:tcPr>
            <w:tcW w:w="2268" w:type="dxa"/>
            <w:vAlign w:val="center"/>
          </w:tcPr>
          <w:p w14:paraId="6239865F" w14:textId="77777777" w:rsidR="00186FB5" w:rsidRPr="007E3A8B" w:rsidRDefault="00186FB5" w:rsidP="00186FB5">
            <w:pPr>
              <w:jc w:val="center"/>
              <w:rPr>
                <w:sz w:val="20"/>
                <w:lang w:val="en-US"/>
              </w:rPr>
            </w:pPr>
            <w:r w:rsidRPr="00AE63B1">
              <w:rPr>
                <w:sz w:val="20"/>
                <w:lang w:val="en-US"/>
              </w:rPr>
              <w:t xml:space="preserve">Interconnected </w:t>
            </w:r>
            <w:r w:rsidRPr="000D1CEA">
              <w:rPr>
                <w:sz w:val="20"/>
                <w:lang w:val="en-US"/>
              </w:rPr>
              <w:t xml:space="preserve">filamentous </w:t>
            </w:r>
            <w:r w:rsidRPr="007E3A8B">
              <w:rPr>
                <w:sz w:val="20"/>
                <w:lang w:val="en-US"/>
              </w:rPr>
              <w:t>network</w:t>
            </w:r>
          </w:p>
        </w:tc>
        <w:tc>
          <w:tcPr>
            <w:tcW w:w="2162" w:type="dxa"/>
            <w:vAlign w:val="center"/>
          </w:tcPr>
          <w:p w14:paraId="53E4D489" w14:textId="77777777" w:rsidR="00186FB5" w:rsidRPr="000D1CEA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Membrane potential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0CBA6670" w14:textId="77777777" w:rsidR="00186FB5" w:rsidRPr="000D1CEA" w:rsidRDefault="00186FB5" w:rsidP="00186FB5">
            <w:pPr>
              <w:jc w:val="center"/>
              <w:rPr>
                <w:sz w:val="20"/>
              </w:rPr>
            </w:pPr>
            <w:r w:rsidRPr="007E3A8B">
              <w:rPr>
                <w:sz w:val="20"/>
                <w:lang w:val="en-US"/>
              </w:rPr>
              <w:t>Co</w:t>
            </w:r>
            <w:r w:rsidRPr="000D1CEA">
              <w:rPr>
                <w:sz w:val="20"/>
              </w:rPr>
              <w:t xml:space="preserve">ntent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65F881EB" w14:textId="77777777" w:rsidR="00186FB5" w:rsidRPr="000D1CEA" w:rsidRDefault="00186FB5" w:rsidP="00186FB5">
            <w:pPr>
              <w:jc w:val="center"/>
              <w:rPr>
                <w:sz w:val="20"/>
              </w:rPr>
            </w:pPr>
            <w:r w:rsidRPr="000D1CEA">
              <w:rPr>
                <w:sz w:val="20"/>
              </w:rPr>
              <w:t xml:space="preserve">Cristae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</w:tr>
      <w:tr w:rsidR="00186FB5" w:rsidRPr="00BD4423" w14:paraId="08464257" w14:textId="77777777" w:rsidTr="005B70ED">
        <w:trPr>
          <w:trHeight w:val="452"/>
        </w:trPr>
        <w:tc>
          <w:tcPr>
            <w:tcW w:w="2160" w:type="dxa"/>
            <w:vAlign w:val="center"/>
          </w:tcPr>
          <w:p w14:paraId="690E89E0" w14:textId="77777777" w:rsidR="00186FB5" w:rsidRDefault="00186FB5" w:rsidP="00186FB5">
            <w:pPr>
              <w:jc w:val="center"/>
              <w:rPr>
                <w:sz w:val="20"/>
              </w:rPr>
            </w:pPr>
            <w:r w:rsidRPr="000D1CEA">
              <w:rPr>
                <w:sz w:val="20"/>
              </w:rPr>
              <w:t>Tomatidine</w:t>
            </w:r>
          </w:p>
          <w:p w14:paraId="6DCC481D" w14:textId="77777777" w:rsidR="00186FB5" w:rsidRPr="007E3A8B" w:rsidRDefault="00186FB5" w:rsidP="00186FB5">
            <w:pPr>
              <w:jc w:val="center"/>
              <w:rPr>
                <w:i/>
                <w:sz w:val="20"/>
                <w:lang w:val="en-US"/>
              </w:rPr>
            </w:pPr>
            <w:r w:rsidRPr="007E3A8B">
              <w:rPr>
                <w:i/>
                <w:sz w:val="20"/>
                <w:lang w:val="en-US"/>
              </w:rPr>
              <w:t>Kim et al., 2021</w:t>
            </w:r>
          </w:p>
        </w:tc>
        <w:tc>
          <w:tcPr>
            <w:tcW w:w="2160" w:type="dxa"/>
            <w:vAlign w:val="center"/>
          </w:tcPr>
          <w:p w14:paraId="50F77666" w14:textId="77777777" w:rsidR="00186FB5" w:rsidRPr="007E3A8B" w:rsidRDefault="00C77A00" w:rsidP="00C77A00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Maximum and spare respiration </w:t>
            </w:r>
            <w:r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054" w:type="dxa"/>
            <w:vAlign w:val="center"/>
          </w:tcPr>
          <w:p w14:paraId="4085F641" w14:textId="77777777" w:rsidR="00186FB5" w:rsidRPr="000D1CEA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rFonts w:cstheme="minorHAnsi"/>
                <w:sz w:val="20"/>
                <w:lang w:val="en-US"/>
              </w:rPr>
              <w:t>ATP production ↑</w:t>
            </w:r>
          </w:p>
        </w:tc>
        <w:tc>
          <w:tcPr>
            <w:tcW w:w="2268" w:type="dxa"/>
            <w:vAlign w:val="center"/>
          </w:tcPr>
          <w:p w14:paraId="6E44F53A" w14:textId="77777777" w:rsidR="00186FB5" w:rsidRPr="000D1CEA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>X</w:t>
            </w:r>
          </w:p>
        </w:tc>
        <w:tc>
          <w:tcPr>
            <w:tcW w:w="2162" w:type="dxa"/>
            <w:vAlign w:val="center"/>
          </w:tcPr>
          <w:p w14:paraId="66809533" w14:textId="77777777" w:rsidR="00186FB5" w:rsidRPr="000D1CEA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Membrane potential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  <w:tc>
          <w:tcPr>
            <w:tcW w:w="2162" w:type="dxa"/>
            <w:vAlign w:val="center"/>
          </w:tcPr>
          <w:p w14:paraId="6DE8AB5A" w14:textId="77777777" w:rsidR="00186FB5" w:rsidRPr="000D1CEA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  <w:lang w:val="en-US"/>
              </w:rPr>
              <w:t xml:space="preserve">Content </w:t>
            </w:r>
            <w:r w:rsidRPr="000D1CEA">
              <w:rPr>
                <w:rFonts w:cstheme="minorHAnsi"/>
                <w:sz w:val="20"/>
                <w:lang w:val="en-US"/>
              </w:rPr>
              <w:t>↑ with longer and larger mitochondria</w:t>
            </w:r>
          </w:p>
        </w:tc>
        <w:tc>
          <w:tcPr>
            <w:tcW w:w="2162" w:type="dxa"/>
            <w:vAlign w:val="center"/>
          </w:tcPr>
          <w:p w14:paraId="12029622" w14:textId="77777777" w:rsidR="00186FB5" w:rsidRPr="000D1CEA" w:rsidRDefault="00186FB5" w:rsidP="00186FB5">
            <w:pPr>
              <w:jc w:val="center"/>
              <w:rPr>
                <w:sz w:val="20"/>
                <w:lang w:val="en-US"/>
              </w:rPr>
            </w:pPr>
            <w:r w:rsidRPr="000D1CEA">
              <w:rPr>
                <w:sz w:val="20"/>
              </w:rPr>
              <w:t xml:space="preserve">Cristae </w:t>
            </w:r>
            <w:r w:rsidRPr="000D1CEA">
              <w:rPr>
                <w:rFonts w:cstheme="minorHAnsi"/>
                <w:sz w:val="20"/>
                <w:lang w:val="en-US"/>
              </w:rPr>
              <w:t>↑</w:t>
            </w:r>
          </w:p>
        </w:tc>
      </w:tr>
    </w:tbl>
    <w:p w14:paraId="0ECA5514" w14:textId="77777777" w:rsidR="00010FAE" w:rsidRDefault="00010FAE">
      <w:pPr>
        <w:rPr>
          <w:b/>
          <w:bCs/>
          <w:sz w:val="21"/>
          <w:szCs w:val="21"/>
          <w:lang w:val="en-US"/>
        </w:rPr>
      </w:pPr>
    </w:p>
    <w:p w14:paraId="2CBE7382" w14:textId="77777777" w:rsidR="00010FAE" w:rsidRDefault="00010FAE">
      <w:pPr>
        <w:rPr>
          <w:b/>
          <w:bCs/>
          <w:sz w:val="21"/>
          <w:szCs w:val="21"/>
          <w:lang w:val="en-US"/>
        </w:rPr>
      </w:pPr>
    </w:p>
    <w:p w14:paraId="48F0427A" w14:textId="77777777" w:rsidR="00010FAE" w:rsidRDefault="00010FAE">
      <w:pPr>
        <w:rPr>
          <w:b/>
          <w:bCs/>
          <w:sz w:val="21"/>
          <w:szCs w:val="21"/>
          <w:lang w:val="en-US"/>
        </w:rPr>
      </w:pPr>
    </w:p>
    <w:p w14:paraId="5A45CA21" w14:textId="21620897" w:rsidR="00EA7D2A" w:rsidRPr="00EA7D2A" w:rsidRDefault="00EA7D2A">
      <w:pPr>
        <w:rPr>
          <w:sz w:val="21"/>
          <w:szCs w:val="21"/>
          <w:lang w:val="en-US"/>
        </w:rPr>
      </w:pPr>
      <w:r w:rsidRPr="00EA7D2A">
        <w:rPr>
          <w:b/>
          <w:bCs/>
          <w:sz w:val="21"/>
          <w:szCs w:val="21"/>
          <w:lang w:val="en-US"/>
        </w:rPr>
        <w:t>Suppl. Table 1B</w:t>
      </w:r>
      <w:r w:rsidRPr="00EA7D2A">
        <w:rPr>
          <w:sz w:val="21"/>
          <w:szCs w:val="21"/>
          <w:lang w:val="en-US"/>
        </w:rPr>
        <w:t xml:space="preserve">: </w:t>
      </w:r>
      <w:bookmarkStart w:id="0" w:name="_Hlk141119815"/>
      <w:r w:rsidRPr="00EA7D2A">
        <w:rPr>
          <w:sz w:val="21"/>
          <w:szCs w:val="21"/>
          <w:lang w:val="en-US"/>
        </w:rPr>
        <w:t>Summary of reports discussed in this review using the iPSC platform for mitochondrial disease modelling</w:t>
      </w:r>
      <w:bookmarkEnd w:id="0"/>
      <w:r w:rsidRPr="00EA7D2A">
        <w:rPr>
          <w:sz w:val="21"/>
          <w:szCs w:val="21"/>
          <w:lang w:val="en-US"/>
        </w:rPr>
        <w:t>. DAD: Delayed afterpolarizations, APD: Action potential duration, DFP: Deferiprone, ROS: Reactive oxygen species, SR: sarcoplasmatic reticulu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13"/>
        <w:gridCol w:w="1213"/>
        <w:gridCol w:w="2370"/>
        <w:gridCol w:w="2271"/>
        <w:gridCol w:w="2246"/>
        <w:gridCol w:w="2792"/>
        <w:gridCol w:w="1372"/>
      </w:tblGrid>
      <w:tr w:rsidR="00EA7D2A" w14:paraId="286843F2" w14:textId="77777777" w:rsidTr="00EA7D2A">
        <w:tc>
          <w:tcPr>
            <w:tcW w:w="2039" w:type="dxa"/>
            <w:shd w:val="clear" w:color="auto" w:fill="F7CAAC" w:themeFill="accent2" w:themeFillTint="66"/>
          </w:tcPr>
          <w:p w14:paraId="3DF51B8B" w14:textId="77777777" w:rsidR="00EA7D2A" w:rsidRPr="00EA7D2A" w:rsidRDefault="00EA7D2A" w:rsidP="00EA7D2A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Disease</w:t>
            </w:r>
          </w:p>
        </w:tc>
        <w:tc>
          <w:tcPr>
            <w:tcW w:w="1217" w:type="dxa"/>
            <w:shd w:val="clear" w:color="auto" w:fill="F7CAAC" w:themeFill="accent2" w:themeFillTint="66"/>
          </w:tcPr>
          <w:p w14:paraId="7F2E6F8B" w14:textId="77777777" w:rsidR="00EA7D2A" w:rsidRPr="00EA7D2A" w:rsidRDefault="00EA7D2A" w:rsidP="00EA7D2A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Affected gene</w:t>
            </w:r>
          </w:p>
        </w:tc>
        <w:tc>
          <w:tcPr>
            <w:tcW w:w="2268" w:type="dxa"/>
            <w:shd w:val="clear" w:color="auto" w:fill="F7CAAC" w:themeFill="accent2" w:themeFillTint="66"/>
          </w:tcPr>
          <w:p w14:paraId="337A35B6" w14:textId="77777777" w:rsidR="00EA7D2A" w:rsidRPr="00EA7D2A" w:rsidRDefault="00EA7D2A" w:rsidP="00EA7D2A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Mutation</w:t>
            </w:r>
          </w:p>
        </w:tc>
        <w:tc>
          <w:tcPr>
            <w:tcW w:w="7371" w:type="dxa"/>
            <w:gridSpan w:val="3"/>
            <w:shd w:val="clear" w:color="auto" w:fill="F7CAAC" w:themeFill="accent2" w:themeFillTint="66"/>
          </w:tcPr>
          <w:p w14:paraId="726B57AA" w14:textId="77777777" w:rsidR="00EA7D2A" w:rsidRPr="00EA7D2A" w:rsidRDefault="00EA7D2A" w:rsidP="00EA7D2A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Consequences</w:t>
            </w:r>
          </w:p>
        </w:tc>
        <w:tc>
          <w:tcPr>
            <w:tcW w:w="1382" w:type="dxa"/>
            <w:shd w:val="clear" w:color="auto" w:fill="F7CAAC" w:themeFill="accent2" w:themeFillTint="66"/>
          </w:tcPr>
          <w:p w14:paraId="1B0EF8B7" w14:textId="77777777" w:rsidR="00EA7D2A" w:rsidRPr="00EA7D2A" w:rsidRDefault="00EA7D2A" w:rsidP="00EA7D2A">
            <w:pPr>
              <w:jc w:val="center"/>
              <w:rPr>
                <w:b/>
                <w:sz w:val="24"/>
                <w:szCs w:val="24"/>
              </w:rPr>
            </w:pPr>
            <w:r w:rsidRPr="00EA7D2A">
              <w:rPr>
                <w:b/>
                <w:sz w:val="24"/>
                <w:szCs w:val="24"/>
              </w:rPr>
              <w:t>Source</w:t>
            </w:r>
          </w:p>
        </w:tc>
      </w:tr>
      <w:tr w:rsidR="00EA7D2A" w14:paraId="06B8A7E3" w14:textId="77777777" w:rsidTr="00EA7D2A">
        <w:tc>
          <w:tcPr>
            <w:tcW w:w="5524" w:type="dxa"/>
            <w:gridSpan w:val="3"/>
          </w:tcPr>
          <w:p w14:paraId="43036EFC" w14:textId="77777777" w:rsidR="00EA7D2A" w:rsidRDefault="00EA7D2A" w:rsidP="00EA7D2A"/>
        </w:tc>
        <w:tc>
          <w:tcPr>
            <w:tcW w:w="2268" w:type="dxa"/>
            <w:shd w:val="clear" w:color="auto" w:fill="F7CAAC" w:themeFill="accent2" w:themeFillTint="66"/>
          </w:tcPr>
          <w:p w14:paraId="75C58BBE" w14:textId="77777777" w:rsidR="00EA7D2A" w:rsidRPr="00E87538" w:rsidRDefault="00EA7D2A" w:rsidP="00EA7D2A">
            <w:pPr>
              <w:jc w:val="center"/>
              <w:rPr>
                <w:b/>
                <w:sz w:val="24"/>
              </w:rPr>
            </w:pPr>
            <w:r w:rsidRPr="00E87538">
              <w:rPr>
                <w:b/>
                <w:sz w:val="24"/>
              </w:rPr>
              <w:t>molecular</w:t>
            </w:r>
          </w:p>
        </w:tc>
        <w:tc>
          <w:tcPr>
            <w:tcW w:w="2268" w:type="dxa"/>
            <w:shd w:val="clear" w:color="auto" w:fill="F7CAAC" w:themeFill="accent2" w:themeFillTint="66"/>
          </w:tcPr>
          <w:p w14:paraId="368EDBD4" w14:textId="77777777" w:rsidR="00EA7D2A" w:rsidRPr="00E87538" w:rsidRDefault="00EA7D2A" w:rsidP="00EA7D2A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  <w:r w:rsidRPr="00E87538">
              <w:rPr>
                <w:b/>
                <w:sz w:val="24"/>
              </w:rPr>
              <w:t>hysiological</w:t>
            </w:r>
          </w:p>
        </w:tc>
        <w:tc>
          <w:tcPr>
            <w:tcW w:w="2835" w:type="dxa"/>
            <w:shd w:val="clear" w:color="auto" w:fill="F7CAAC" w:themeFill="accent2" w:themeFillTint="66"/>
          </w:tcPr>
          <w:p w14:paraId="21942BC2" w14:textId="77777777" w:rsidR="00EA7D2A" w:rsidRPr="00E87538" w:rsidRDefault="00EA7D2A" w:rsidP="00EA7D2A">
            <w:pPr>
              <w:jc w:val="center"/>
              <w:rPr>
                <w:b/>
                <w:sz w:val="24"/>
              </w:rPr>
            </w:pPr>
            <w:r w:rsidRPr="00E87538">
              <w:rPr>
                <w:b/>
                <w:sz w:val="24"/>
              </w:rPr>
              <w:t>metabolic</w:t>
            </w:r>
          </w:p>
        </w:tc>
        <w:tc>
          <w:tcPr>
            <w:tcW w:w="1382" w:type="dxa"/>
          </w:tcPr>
          <w:p w14:paraId="4C5F7FDA" w14:textId="77777777" w:rsidR="00EA7D2A" w:rsidRDefault="00EA7D2A" w:rsidP="00EA7D2A"/>
        </w:tc>
      </w:tr>
      <w:tr w:rsidR="00EA7D2A" w:rsidRPr="00E07964" w14:paraId="02C45F7D" w14:textId="77777777" w:rsidTr="00EA7D2A">
        <w:tc>
          <w:tcPr>
            <w:tcW w:w="2039" w:type="dxa"/>
          </w:tcPr>
          <w:p w14:paraId="750D7332" w14:textId="77777777" w:rsidR="00EA7D2A" w:rsidRPr="00E07964" w:rsidRDefault="00EA7D2A" w:rsidP="00EA7D2A">
            <w:pPr>
              <w:rPr>
                <w:rFonts w:cstheme="minorHAnsi"/>
                <w:b/>
                <w:sz w:val="20"/>
                <w:szCs w:val="20"/>
              </w:rPr>
            </w:pPr>
            <w:r w:rsidRPr="00E07964">
              <w:rPr>
                <w:rFonts w:cstheme="minorHAnsi"/>
                <w:b/>
                <w:sz w:val="20"/>
                <w:szCs w:val="20"/>
              </w:rPr>
              <w:t>Barth Syndrome</w:t>
            </w:r>
          </w:p>
          <w:p w14:paraId="20094D29" w14:textId="77777777" w:rsidR="00EA7D2A" w:rsidRPr="00E07964" w:rsidRDefault="00EA7D2A" w:rsidP="00EA7D2A">
            <w:pPr>
              <w:rPr>
                <w:rFonts w:cstheme="minorHAnsi"/>
                <w:b/>
                <w:sz w:val="20"/>
                <w:szCs w:val="20"/>
              </w:rPr>
            </w:pPr>
          </w:p>
          <w:p w14:paraId="1FE1EB73" w14:textId="77777777" w:rsidR="00EA7D2A" w:rsidRPr="00E07964" w:rsidRDefault="00EA7D2A" w:rsidP="00EA7D2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17" w:type="dxa"/>
          </w:tcPr>
          <w:p w14:paraId="39124E2E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</w:rPr>
            </w:pPr>
            <w:r w:rsidRPr="00E07964">
              <w:rPr>
                <w:rFonts w:cstheme="minorHAnsi"/>
                <w:i/>
                <w:sz w:val="20"/>
                <w:szCs w:val="20"/>
              </w:rPr>
              <w:t>TAZ</w:t>
            </w:r>
          </w:p>
        </w:tc>
        <w:tc>
          <w:tcPr>
            <w:tcW w:w="2268" w:type="dxa"/>
          </w:tcPr>
          <w:p w14:paraId="0E4E056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c.590 G&gt;T (Gly197Val);</w:t>
            </w:r>
          </w:p>
          <w:p w14:paraId="62329104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c. 110-1 AG&gt;AC;</w:t>
            </w:r>
          </w:p>
          <w:p w14:paraId="48F23AA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c.170 G&gt;T (Arg57Leu)</w:t>
            </w:r>
          </w:p>
        </w:tc>
        <w:tc>
          <w:tcPr>
            <w:tcW w:w="2268" w:type="dxa"/>
          </w:tcPr>
          <w:p w14:paraId="0FC1816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u w:val="single"/>
                <w:lang w:val="en-US"/>
              </w:rPr>
              <w:t>iPSC</w:t>
            </w:r>
          </w:p>
          <w:p w14:paraId="0D8DE047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ardiolipin remodeling</w:t>
            </w:r>
          </w:p>
          <w:p w14:paraId="16E1BC7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upercomplex remodeling</w:t>
            </w:r>
          </w:p>
          <w:p w14:paraId="6D06FAD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u w:val="single"/>
                <w:lang w:val="en-US"/>
              </w:rPr>
              <w:t>iPSC-CMs</w:t>
            </w:r>
          </w:p>
          <w:p w14:paraId="3FD0ED8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uccinat dehydrogenase decrease;</w:t>
            </w:r>
          </w:p>
          <w:p w14:paraId="4D345617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Decrease of MCUa protein</w:t>
            </w:r>
          </w:p>
        </w:tc>
        <w:tc>
          <w:tcPr>
            <w:tcW w:w="2268" w:type="dxa"/>
          </w:tcPr>
          <w:p w14:paraId="6BD77D3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u w:val="single"/>
                <w:lang w:val="en-US"/>
              </w:rPr>
              <w:t>iPSC</w:t>
            </w:r>
          </w:p>
          <w:p w14:paraId="44EC283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OS↑</w:t>
            </w:r>
          </w:p>
          <w:p w14:paraId="32CF691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u w:val="single"/>
                <w:lang w:val="en-US"/>
              </w:rPr>
              <w:t>iPSC-CM</w:t>
            </w:r>
          </w:p>
          <w:p w14:paraId="5A00AB5E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arcomeric disarray</w:t>
            </w:r>
          </w:p>
          <w:p w14:paraId="66BB1E92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3390B6A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u w:val="single"/>
                <w:lang w:val="en-US"/>
              </w:rPr>
              <w:t>iPSC and iPSC-CM</w:t>
            </w:r>
          </w:p>
          <w:p w14:paraId="51BD23C7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espiration↓</w:t>
            </w:r>
          </w:p>
        </w:tc>
        <w:tc>
          <w:tcPr>
            <w:tcW w:w="1382" w:type="dxa"/>
          </w:tcPr>
          <w:p w14:paraId="601258B7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u w:val="single"/>
                <w:lang w:val="en-US"/>
              </w:rPr>
              <w:t>iPSCs</w:t>
            </w:r>
          </w:p>
          <w:p w14:paraId="3AE2530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Dudek et al., 2013 </w:t>
            </w:r>
          </w:p>
          <w:p w14:paraId="1796FDC5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6922F15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u w:val="single"/>
                <w:lang w:val="en-US"/>
              </w:rPr>
              <w:t>iPSC-CM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Dudek et al., 2016 ;</w:t>
            </w:r>
          </w:p>
          <w:p w14:paraId="0124FB2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Bertero et al., 2021</w:t>
            </w:r>
          </w:p>
        </w:tc>
      </w:tr>
      <w:tr w:rsidR="00EA7D2A" w:rsidRPr="00E07964" w14:paraId="77FCE144" w14:textId="77777777" w:rsidTr="00EA7D2A">
        <w:tc>
          <w:tcPr>
            <w:tcW w:w="2039" w:type="dxa"/>
          </w:tcPr>
          <w:p w14:paraId="42900119" w14:textId="77777777" w:rsidR="00EA7D2A" w:rsidRPr="00E07964" w:rsidRDefault="00EA7D2A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1633FD6" w14:textId="77777777" w:rsidR="00010FAE" w:rsidRPr="00E07964" w:rsidRDefault="00010FAE" w:rsidP="00010FAE">
            <w:pPr>
              <w:rPr>
                <w:rFonts w:cstheme="minorHAnsi"/>
                <w:b/>
                <w:sz w:val="20"/>
                <w:szCs w:val="20"/>
              </w:rPr>
            </w:pPr>
            <w:r w:rsidRPr="00E07964">
              <w:rPr>
                <w:rFonts w:cstheme="minorHAnsi"/>
                <w:b/>
                <w:sz w:val="20"/>
                <w:szCs w:val="20"/>
              </w:rPr>
              <w:t>Barth Syndrome</w:t>
            </w:r>
          </w:p>
          <w:p w14:paraId="2986F462" w14:textId="77777777" w:rsidR="00EA7D2A" w:rsidRPr="00E07964" w:rsidRDefault="00EA7D2A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395A2C18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</w:rPr>
            </w:pPr>
            <w:r w:rsidRPr="00E07964">
              <w:rPr>
                <w:rFonts w:cstheme="minorHAnsi"/>
                <w:i/>
                <w:sz w:val="20"/>
                <w:szCs w:val="20"/>
              </w:rPr>
              <w:t>TAZ</w:t>
            </w:r>
          </w:p>
        </w:tc>
        <w:tc>
          <w:tcPr>
            <w:tcW w:w="2268" w:type="dxa"/>
          </w:tcPr>
          <w:p w14:paraId="535A5C0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c.517delG</w:t>
            </w:r>
          </w:p>
          <w:p w14:paraId="4C8A359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c.328T&gt;C</w:t>
            </w:r>
          </w:p>
        </w:tc>
        <w:tc>
          <w:tcPr>
            <w:tcW w:w="2268" w:type="dxa"/>
          </w:tcPr>
          <w:p w14:paraId="6D35C32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Mature cardiolipin↓</w:t>
            </w:r>
          </w:p>
        </w:tc>
        <w:tc>
          <w:tcPr>
            <w:tcW w:w="2268" w:type="dxa"/>
          </w:tcPr>
          <w:p w14:paraId="428CBA4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arcomeric disarray</w:t>
            </w:r>
          </w:p>
          <w:p w14:paraId="2BD44E6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Myopathic engineered tissue</w:t>
            </w:r>
          </w:p>
          <w:p w14:paraId="0ACFA56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OS↑</w:t>
            </w:r>
          </w:p>
          <w:p w14:paraId="5B0807F3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E25D855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ATP generating efficiency↓</w:t>
            </w:r>
          </w:p>
          <w:p w14:paraId="6CE913A9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Glycolysis↑</w:t>
            </w:r>
          </w:p>
          <w:p w14:paraId="44A431F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Oxygen consumption rate↑</w:t>
            </w:r>
          </w:p>
          <w:p w14:paraId="6A1E402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pare respiratory capacity</w:t>
            </w:r>
            <w:r w:rsidRPr="00E07964">
              <w:rPr>
                <w:rFonts w:cstheme="minorHAnsi"/>
                <w:sz w:val="20"/>
                <w:szCs w:val="20"/>
              </w:rPr>
              <w:t>↓</w:t>
            </w:r>
          </w:p>
        </w:tc>
        <w:tc>
          <w:tcPr>
            <w:tcW w:w="1382" w:type="dxa"/>
          </w:tcPr>
          <w:p w14:paraId="258EF294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Wang et al., 2014</w:t>
            </w:r>
          </w:p>
        </w:tc>
      </w:tr>
      <w:tr w:rsidR="00EA7D2A" w:rsidRPr="00E07964" w14:paraId="4EA4E53A" w14:textId="77777777" w:rsidTr="00EA7D2A">
        <w:tc>
          <w:tcPr>
            <w:tcW w:w="2039" w:type="dxa"/>
          </w:tcPr>
          <w:p w14:paraId="6794DB51" w14:textId="77777777" w:rsidR="00010FAE" w:rsidRPr="00E07964" w:rsidRDefault="00010FAE" w:rsidP="00010FAE">
            <w:pPr>
              <w:rPr>
                <w:rFonts w:cstheme="minorHAnsi"/>
                <w:b/>
                <w:sz w:val="20"/>
                <w:szCs w:val="20"/>
              </w:rPr>
            </w:pPr>
            <w:r w:rsidRPr="00E07964">
              <w:rPr>
                <w:rFonts w:cstheme="minorHAnsi"/>
                <w:b/>
                <w:sz w:val="20"/>
                <w:szCs w:val="20"/>
              </w:rPr>
              <w:t>Barth Syndrome</w:t>
            </w:r>
          </w:p>
          <w:p w14:paraId="3B5AF52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2B7C8269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TAZ</w:t>
            </w:r>
          </w:p>
          <w:p w14:paraId="62A3BF6C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EF384C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c.517delG</w:t>
            </w:r>
          </w:p>
          <w:p w14:paraId="1F3A7BE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1AFEEB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OS-dependent CAMK2δ activation:</w:t>
            </w:r>
          </w:p>
          <w:p w14:paraId="756592E2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AMK2</w:t>
            </w:r>
            <w:r w:rsidRPr="00E07964">
              <w:rPr>
                <w:rFonts w:cstheme="minorHAnsi"/>
                <w:sz w:val="20"/>
                <w:szCs w:val="20"/>
              </w:rPr>
              <w:t>δ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>-T286p↑</w:t>
            </w:r>
          </w:p>
          <w:p w14:paraId="54C0CEFA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CAMK2δ-M281/282ox↑</w:t>
            </w:r>
          </w:p>
          <w:p w14:paraId="03D135C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PLN_T17p↑</w:t>
            </w:r>
          </w:p>
          <w:p w14:paraId="0C0998F2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YR2_S2814↑</w:t>
            </w:r>
          </w:p>
        </w:tc>
        <w:tc>
          <w:tcPr>
            <w:tcW w:w="2268" w:type="dxa"/>
          </w:tcPr>
          <w:p w14:paraId="673D3A7A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OS dependent:</w:t>
            </w:r>
          </w:p>
          <w:p w14:paraId="32F94DDC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amplitude↓</w:t>
            </w:r>
          </w:p>
          <w:p w14:paraId="212CCE3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Diastolic 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↑</w:t>
            </w:r>
          </w:p>
          <w:p w14:paraId="4EEFA69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leak↑</w:t>
            </w:r>
          </w:p>
          <w:p w14:paraId="5AD5BDF3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R 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load↓</w:t>
            </w:r>
          </w:p>
        </w:tc>
        <w:tc>
          <w:tcPr>
            <w:tcW w:w="2835" w:type="dxa"/>
          </w:tcPr>
          <w:p w14:paraId="54E4F2BC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82" w:type="dxa"/>
          </w:tcPr>
          <w:p w14:paraId="6E40FFDE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iu et al., 2021</w:t>
            </w:r>
          </w:p>
        </w:tc>
      </w:tr>
      <w:tr w:rsidR="00EA7D2A" w:rsidRPr="00E07964" w14:paraId="44D9E631" w14:textId="77777777" w:rsidTr="00EA7D2A">
        <w:tc>
          <w:tcPr>
            <w:tcW w:w="2039" w:type="dxa"/>
          </w:tcPr>
          <w:p w14:paraId="54AEA5D0" w14:textId="77777777" w:rsidR="00010FAE" w:rsidRPr="00E07964" w:rsidRDefault="00010FAE" w:rsidP="00010FAE">
            <w:pPr>
              <w:rPr>
                <w:rFonts w:cstheme="minorHAnsi"/>
                <w:b/>
                <w:sz w:val="20"/>
                <w:szCs w:val="20"/>
              </w:rPr>
            </w:pPr>
            <w:r w:rsidRPr="00E07964">
              <w:rPr>
                <w:rFonts w:cstheme="minorHAnsi"/>
                <w:b/>
                <w:sz w:val="20"/>
                <w:szCs w:val="20"/>
              </w:rPr>
              <w:t>Barth Syndrome</w:t>
            </w:r>
          </w:p>
          <w:p w14:paraId="26FACC65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</w:tcPr>
          <w:p w14:paraId="7E800EDC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TAZ</w:t>
            </w:r>
          </w:p>
        </w:tc>
        <w:tc>
          <w:tcPr>
            <w:tcW w:w="2268" w:type="dxa"/>
          </w:tcPr>
          <w:p w14:paraId="11C71BC4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.517delG</w:t>
            </w:r>
          </w:p>
        </w:tc>
        <w:tc>
          <w:tcPr>
            <w:tcW w:w="2268" w:type="dxa"/>
          </w:tcPr>
          <w:p w14:paraId="1E80DBD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</w:tcPr>
          <w:p w14:paraId="507E6BF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</w:tcPr>
          <w:p w14:paraId="1D00F10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Glucose uptake↑</w:t>
            </w:r>
          </w:p>
          <w:p w14:paraId="482B242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actate production↑</w:t>
            </w:r>
          </w:p>
          <w:p w14:paraId="3A17F0F9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Palmitate uptake↓</w:t>
            </w:r>
          </w:p>
        </w:tc>
        <w:tc>
          <w:tcPr>
            <w:tcW w:w="1382" w:type="dxa"/>
          </w:tcPr>
          <w:p w14:paraId="43844863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Fatica et al., 2019</w:t>
            </w:r>
          </w:p>
        </w:tc>
      </w:tr>
      <w:tr w:rsidR="00EA7D2A" w:rsidRPr="00E07964" w14:paraId="4B53226B" w14:textId="77777777" w:rsidTr="00EA7D2A">
        <w:tc>
          <w:tcPr>
            <w:tcW w:w="2039" w:type="dxa"/>
          </w:tcPr>
          <w:p w14:paraId="7660B2AD" w14:textId="77777777" w:rsidR="00EA7D2A" w:rsidRPr="00E07964" w:rsidRDefault="00EA7D2A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b/>
                <w:sz w:val="20"/>
                <w:szCs w:val="20"/>
                <w:lang w:val="en-US"/>
              </w:rPr>
              <w:t>Friedreich’s ataxia</w:t>
            </w:r>
          </w:p>
        </w:tc>
        <w:tc>
          <w:tcPr>
            <w:tcW w:w="1217" w:type="dxa"/>
          </w:tcPr>
          <w:p w14:paraId="76B37E9F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FXN</w:t>
            </w:r>
          </w:p>
        </w:tc>
        <w:tc>
          <w:tcPr>
            <w:tcW w:w="2268" w:type="dxa"/>
          </w:tcPr>
          <w:p w14:paraId="5F0D89A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GAA repeats</w:t>
            </w:r>
          </w:p>
        </w:tc>
        <w:tc>
          <w:tcPr>
            <w:tcW w:w="2268" w:type="dxa"/>
            <w:shd w:val="clear" w:color="auto" w:fill="auto"/>
          </w:tcPr>
          <w:p w14:paraId="2565C6AC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</w:tcPr>
          <w:p w14:paraId="4C837E83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No iron accumulation</w:t>
            </w:r>
          </w:p>
          <w:p w14:paraId="6B99531C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No sarcomere disorganization</w:t>
            </w:r>
          </w:p>
        </w:tc>
        <w:tc>
          <w:tcPr>
            <w:tcW w:w="2835" w:type="dxa"/>
          </w:tcPr>
          <w:p w14:paraId="74164C1C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Disorganized mitochondria</w:t>
            </w:r>
          </w:p>
        </w:tc>
        <w:tc>
          <w:tcPr>
            <w:tcW w:w="1382" w:type="dxa"/>
          </w:tcPr>
          <w:p w14:paraId="1672C097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Hick et al., 2013</w:t>
            </w:r>
          </w:p>
        </w:tc>
      </w:tr>
      <w:tr w:rsidR="00EA7D2A" w:rsidRPr="00E07964" w14:paraId="22F7C13D" w14:textId="77777777" w:rsidTr="00EA7D2A">
        <w:tc>
          <w:tcPr>
            <w:tcW w:w="2039" w:type="dxa"/>
          </w:tcPr>
          <w:p w14:paraId="4F5C3A3D" w14:textId="0EF5EEFC" w:rsidR="00EA7D2A" w:rsidRPr="00E07964" w:rsidRDefault="00010FAE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b/>
                <w:sz w:val="20"/>
                <w:szCs w:val="20"/>
                <w:lang w:val="en-US"/>
              </w:rPr>
              <w:t>Friedreich’s ataxia</w:t>
            </w:r>
          </w:p>
        </w:tc>
        <w:tc>
          <w:tcPr>
            <w:tcW w:w="1217" w:type="dxa"/>
          </w:tcPr>
          <w:p w14:paraId="2033080F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FXN</w:t>
            </w:r>
          </w:p>
        </w:tc>
        <w:tc>
          <w:tcPr>
            <w:tcW w:w="2268" w:type="dxa"/>
          </w:tcPr>
          <w:p w14:paraId="60C8EF6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GAA repeats</w:t>
            </w:r>
          </w:p>
        </w:tc>
        <w:tc>
          <w:tcPr>
            <w:tcW w:w="2268" w:type="dxa"/>
          </w:tcPr>
          <w:p w14:paraId="17944477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FXN↓</w:t>
            </w:r>
          </w:p>
          <w:p w14:paraId="2E13561C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Iron induced: Ferritin↓</w:t>
            </w:r>
          </w:p>
          <w:p w14:paraId="36DB319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TSFR1↑</w:t>
            </w:r>
          </w:p>
        </w:tc>
        <w:tc>
          <w:tcPr>
            <w:tcW w:w="2268" w:type="dxa"/>
          </w:tcPr>
          <w:p w14:paraId="120A10E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arcomeric disarray</w:t>
            </w:r>
          </w:p>
          <w:p w14:paraId="273807E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Iron overload</w:t>
            </w:r>
          </w:p>
          <w:p w14:paraId="2B92E38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Iron induced:</w:t>
            </w:r>
          </w:p>
          <w:p w14:paraId="3D30ADD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OS↑</w:t>
            </w:r>
          </w:p>
          <w:p w14:paraId="0F8A7A49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amplitude↓</w:t>
            </w:r>
          </w:p>
          <w:p w14:paraId="4E82002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kinetics↑ </w:t>
            </w:r>
          </w:p>
          <w:p w14:paraId="6C4DF7B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Diastolic 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2+ 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>↑</w:t>
            </w:r>
          </w:p>
          <w:p w14:paraId="06253639" w14:textId="77777777" w:rsidR="00EA7D2A" w:rsidRPr="00494EAC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C9DDD3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Disorganized mitochondria</w:t>
            </w:r>
          </w:p>
          <w:p w14:paraId="2F3D06F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Iron induced:</w:t>
            </w:r>
          </w:p>
          <w:p w14:paraId="533FEB3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ATP production↓</w:t>
            </w:r>
          </w:p>
        </w:tc>
        <w:tc>
          <w:tcPr>
            <w:tcW w:w="1382" w:type="dxa"/>
          </w:tcPr>
          <w:p w14:paraId="5630A35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ee et al., 2014</w:t>
            </w:r>
          </w:p>
        </w:tc>
      </w:tr>
      <w:tr w:rsidR="00EA7D2A" w:rsidRPr="00E07964" w14:paraId="62D1D2BC" w14:textId="77777777" w:rsidTr="00EA7D2A">
        <w:tc>
          <w:tcPr>
            <w:tcW w:w="2039" w:type="dxa"/>
          </w:tcPr>
          <w:p w14:paraId="15BCF936" w14:textId="0BDDEE13" w:rsidR="00EA7D2A" w:rsidRPr="00E07964" w:rsidRDefault="00010FAE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b/>
                <w:sz w:val="20"/>
                <w:szCs w:val="20"/>
                <w:lang w:val="en-US"/>
              </w:rPr>
              <w:t>Friedreich’s ataxia</w:t>
            </w:r>
          </w:p>
        </w:tc>
        <w:tc>
          <w:tcPr>
            <w:tcW w:w="1217" w:type="dxa"/>
          </w:tcPr>
          <w:p w14:paraId="0DB13B00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FXN</w:t>
            </w:r>
          </w:p>
        </w:tc>
        <w:tc>
          <w:tcPr>
            <w:tcW w:w="2268" w:type="dxa"/>
          </w:tcPr>
          <w:p w14:paraId="6331332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GAA repeats</w:t>
            </w:r>
          </w:p>
        </w:tc>
        <w:tc>
          <w:tcPr>
            <w:tcW w:w="2268" w:type="dxa"/>
          </w:tcPr>
          <w:p w14:paraId="7185772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FXN ↓</w:t>
            </w:r>
          </w:p>
        </w:tc>
        <w:tc>
          <w:tcPr>
            <w:tcW w:w="2268" w:type="dxa"/>
          </w:tcPr>
          <w:p w14:paraId="2838EE4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Iron induced:</w:t>
            </w:r>
          </w:p>
          <w:p w14:paraId="2B1A1534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OS↑ and iron overload</w:t>
            </w:r>
          </w:p>
          <w:p w14:paraId="22AC259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=abolished with iron chelator DFP</w:t>
            </w:r>
          </w:p>
          <w:p w14:paraId="412AC01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decay kinetics improved with DFP</w:t>
            </w:r>
          </w:p>
        </w:tc>
        <w:tc>
          <w:tcPr>
            <w:tcW w:w="2835" w:type="dxa"/>
          </w:tcPr>
          <w:p w14:paraId="2017E89B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Iron induced:</w:t>
            </w:r>
          </w:p>
          <w:p w14:paraId="50434944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Disorganized mitochondria network structure</w:t>
            </w:r>
          </w:p>
          <w:p w14:paraId="405E901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Mitochondrial content↓</w:t>
            </w:r>
          </w:p>
          <w:p w14:paraId="06C9B844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=improved with DFP</w:t>
            </w:r>
          </w:p>
        </w:tc>
        <w:tc>
          <w:tcPr>
            <w:tcW w:w="1382" w:type="dxa"/>
          </w:tcPr>
          <w:p w14:paraId="03AEC54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ee et al., 2016</w:t>
            </w:r>
          </w:p>
        </w:tc>
      </w:tr>
      <w:tr w:rsidR="00EA7D2A" w:rsidRPr="00E07964" w14:paraId="672423D1" w14:textId="77777777" w:rsidTr="00EA7D2A">
        <w:tc>
          <w:tcPr>
            <w:tcW w:w="2039" w:type="dxa"/>
          </w:tcPr>
          <w:p w14:paraId="268E4FC3" w14:textId="5C030F0A" w:rsidR="00EA7D2A" w:rsidRPr="00E07964" w:rsidRDefault="00010FAE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b/>
                <w:sz w:val="20"/>
                <w:szCs w:val="20"/>
                <w:lang w:val="en-US"/>
              </w:rPr>
              <w:t>Friedreich’s ataxia</w:t>
            </w:r>
          </w:p>
        </w:tc>
        <w:tc>
          <w:tcPr>
            <w:tcW w:w="1217" w:type="dxa"/>
          </w:tcPr>
          <w:p w14:paraId="3C96C109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FXN</w:t>
            </w:r>
          </w:p>
        </w:tc>
        <w:tc>
          <w:tcPr>
            <w:tcW w:w="2268" w:type="dxa"/>
          </w:tcPr>
          <w:p w14:paraId="7E783DE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GAA repeats</w:t>
            </w:r>
          </w:p>
        </w:tc>
        <w:tc>
          <w:tcPr>
            <w:tcW w:w="2268" w:type="dxa"/>
          </w:tcPr>
          <w:p w14:paraId="65EB9345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Production of a FA-rescue-iPSC line</w:t>
            </w:r>
          </w:p>
          <w:p w14:paraId="197D9B8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=excision of GAA repeats</w:t>
            </w:r>
          </w:p>
        </w:tc>
        <w:tc>
          <w:tcPr>
            <w:tcW w:w="2268" w:type="dxa"/>
          </w:tcPr>
          <w:p w14:paraId="02C36AC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</w:tcPr>
          <w:p w14:paraId="1DE2F4C9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82" w:type="dxa"/>
          </w:tcPr>
          <w:p w14:paraId="26D57CDE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i et al., 2015</w:t>
            </w:r>
          </w:p>
        </w:tc>
      </w:tr>
      <w:tr w:rsidR="00EA7D2A" w:rsidRPr="00E07964" w14:paraId="732B6D8F" w14:textId="77777777" w:rsidTr="00EA7D2A">
        <w:tc>
          <w:tcPr>
            <w:tcW w:w="2039" w:type="dxa"/>
          </w:tcPr>
          <w:p w14:paraId="707EFA97" w14:textId="7C64DF0D" w:rsidR="00EA7D2A" w:rsidRPr="00E07964" w:rsidRDefault="00010FAE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b/>
                <w:sz w:val="20"/>
                <w:szCs w:val="20"/>
                <w:lang w:val="en-US"/>
              </w:rPr>
              <w:t>Friedreich’s ataxia</w:t>
            </w:r>
          </w:p>
        </w:tc>
        <w:tc>
          <w:tcPr>
            <w:tcW w:w="1217" w:type="dxa"/>
          </w:tcPr>
          <w:p w14:paraId="526061C0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FXN</w:t>
            </w:r>
          </w:p>
        </w:tc>
        <w:tc>
          <w:tcPr>
            <w:tcW w:w="2268" w:type="dxa"/>
          </w:tcPr>
          <w:p w14:paraId="5692D5FF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GAA repeats</w:t>
            </w:r>
          </w:p>
        </w:tc>
        <w:tc>
          <w:tcPr>
            <w:tcW w:w="2268" w:type="dxa"/>
          </w:tcPr>
          <w:p w14:paraId="5A2869E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FXN ↓</w:t>
            </w:r>
          </w:p>
          <w:p w14:paraId="5B73D40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lastRenderedPageBreak/>
              <w:t>=excision of GAA repeats rescues FXN expression and the global transcriptomic profile</w:t>
            </w:r>
          </w:p>
        </w:tc>
        <w:tc>
          <w:tcPr>
            <w:tcW w:w="2268" w:type="dxa"/>
          </w:tcPr>
          <w:p w14:paraId="059AF0B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lastRenderedPageBreak/>
              <w:t>Lipid droplet accumulation</w:t>
            </w:r>
          </w:p>
          <w:p w14:paraId="24111E81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lastRenderedPageBreak/>
              <w:t>= rescued in edited iPSC line</w:t>
            </w:r>
          </w:p>
        </w:tc>
        <w:tc>
          <w:tcPr>
            <w:tcW w:w="2835" w:type="dxa"/>
          </w:tcPr>
          <w:p w14:paraId="3FCC110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12B63567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i et al., 2019</w:t>
            </w:r>
          </w:p>
        </w:tc>
      </w:tr>
      <w:tr w:rsidR="00EA7D2A" w:rsidRPr="00E07964" w14:paraId="61B89F26" w14:textId="77777777" w:rsidTr="00EA7D2A">
        <w:tc>
          <w:tcPr>
            <w:tcW w:w="2039" w:type="dxa"/>
          </w:tcPr>
          <w:p w14:paraId="6416E92E" w14:textId="77777777" w:rsidR="00EA7D2A" w:rsidRPr="00E07964" w:rsidRDefault="00EA7D2A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b/>
                <w:sz w:val="20"/>
                <w:szCs w:val="20"/>
                <w:lang w:val="en-US"/>
              </w:rPr>
              <w:t>HCM</w:t>
            </w:r>
          </w:p>
        </w:tc>
        <w:tc>
          <w:tcPr>
            <w:tcW w:w="1217" w:type="dxa"/>
          </w:tcPr>
          <w:p w14:paraId="5DFC68A5" w14:textId="77777777" w:rsidR="00EA7D2A" w:rsidRPr="00E07964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i/>
                <w:sz w:val="20"/>
                <w:szCs w:val="20"/>
                <w:lang w:val="en-US"/>
              </w:rPr>
              <w:t>MT-RNR2</w:t>
            </w:r>
          </w:p>
        </w:tc>
        <w:tc>
          <w:tcPr>
            <w:tcW w:w="2268" w:type="dxa"/>
          </w:tcPr>
          <w:p w14:paraId="3747611A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m.2336T&gt;C</w:t>
            </w:r>
          </w:p>
        </w:tc>
        <w:tc>
          <w:tcPr>
            <w:tcW w:w="2268" w:type="dxa"/>
          </w:tcPr>
          <w:p w14:paraId="4864F025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16s-rRNA↓</w:t>
            </w:r>
          </w:p>
          <w:p w14:paraId="635DA324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Mitochondrial proteins↓</w:t>
            </w:r>
          </w:p>
          <w:p w14:paraId="1A4884E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Mitochondrial copy number↑</w:t>
            </w:r>
          </w:p>
        </w:tc>
        <w:tc>
          <w:tcPr>
            <w:tcW w:w="2268" w:type="dxa"/>
          </w:tcPr>
          <w:p w14:paraId="6B1F702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Round mitochondria with fewer cristae</w:t>
            </w:r>
          </w:p>
          <w:p w14:paraId="301F5B85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SR 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2+ 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>overload</w:t>
            </w:r>
          </w:p>
          <w:p w14:paraId="3E06C9D2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-type Ca</w:t>
            </w:r>
            <w:r w:rsidRPr="00E07964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07964">
              <w:rPr>
                <w:rFonts w:cstheme="minorHAnsi"/>
                <w:sz w:val="20"/>
                <w:szCs w:val="20"/>
                <w:lang w:val="en-US"/>
              </w:rPr>
              <w:t xml:space="preserve"> current↓</w:t>
            </w:r>
          </w:p>
          <w:p w14:paraId="2579423A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DAD events↑</w:t>
            </w:r>
          </w:p>
          <w:p w14:paraId="37EE62BE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APD↑</w:t>
            </w:r>
          </w:p>
          <w:p w14:paraId="4F4EEB4A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1A54EAD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Mitochondria number↑</w:t>
            </w:r>
          </w:p>
          <w:p w14:paraId="5DC7FFB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Mitochondrial membrane potential↓</w:t>
            </w:r>
          </w:p>
          <w:p w14:paraId="5CA8EFA8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</w:rPr>
            </w:pPr>
            <w:r w:rsidRPr="00E07964">
              <w:rPr>
                <w:rFonts w:cstheme="minorHAnsi"/>
                <w:sz w:val="20"/>
                <w:szCs w:val="20"/>
              </w:rPr>
              <w:t>ATP production↓</w:t>
            </w:r>
          </w:p>
          <w:p w14:paraId="57FEEF60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A320C91" w14:textId="77777777" w:rsidR="00EA7D2A" w:rsidRPr="00E07964" w:rsidRDefault="00EA7D2A" w:rsidP="00EA7D2A">
            <w:pPr>
              <w:rPr>
                <w:rFonts w:cstheme="minorHAnsi"/>
                <w:color w:val="595959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color w:val="004A8F"/>
                <w:sz w:val="20"/>
                <w:szCs w:val="20"/>
                <w:bdr w:val="none" w:sz="0" w:space="0" w:color="auto" w:frame="1"/>
                <w:lang w:val="en-US"/>
              </w:rPr>
              <w:br/>
            </w:r>
          </w:p>
        </w:tc>
        <w:tc>
          <w:tcPr>
            <w:tcW w:w="1382" w:type="dxa"/>
          </w:tcPr>
          <w:p w14:paraId="1D18F696" w14:textId="77777777" w:rsidR="00EA7D2A" w:rsidRPr="00E07964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07964">
              <w:rPr>
                <w:rFonts w:cstheme="minorHAnsi"/>
                <w:sz w:val="20"/>
                <w:szCs w:val="20"/>
                <w:lang w:val="en-US"/>
              </w:rPr>
              <w:t>Li et al., 2018</w:t>
            </w:r>
          </w:p>
        </w:tc>
      </w:tr>
      <w:tr w:rsidR="00EA7D2A" w:rsidRPr="00401A19" w14:paraId="73642C54" w14:textId="77777777" w:rsidTr="00EA7D2A">
        <w:tc>
          <w:tcPr>
            <w:tcW w:w="2039" w:type="dxa"/>
          </w:tcPr>
          <w:p w14:paraId="02BE59AA" w14:textId="77777777" w:rsidR="00EA7D2A" w:rsidRPr="00EA7D2A" w:rsidRDefault="00EA7D2A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b/>
                <w:sz w:val="20"/>
                <w:szCs w:val="20"/>
                <w:lang w:val="en-US"/>
              </w:rPr>
              <w:t>Propionic Acidemia /Acquired Long-QT</w:t>
            </w:r>
          </w:p>
        </w:tc>
        <w:tc>
          <w:tcPr>
            <w:tcW w:w="1217" w:type="dxa"/>
          </w:tcPr>
          <w:p w14:paraId="5B826E9A" w14:textId="77777777" w:rsidR="00EA7D2A" w:rsidRPr="00EA7D2A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i/>
                <w:sz w:val="20"/>
                <w:szCs w:val="20"/>
                <w:lang w:val="en-US"/>
              </w:rPr>
              <w:t xml:space="preserve">PCCA </w:t>
            </w:r>
          </w:p>
        </w:tc>
        <w:tc>
          <w:tcPr>
            <w:tcW w:w="2268" w:type="dxa"/>
          </w:tcPr>
          <w:p w14:paraId="35D9EB5B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.1899+4_1899+7delAGTA</w:t>
            </w:r>
          </w:p>
          <w:p w14:paraId="0426D1A3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.1430-?_1643+?del</w:t>
            </w:r>
          </w:p>
        </w:tc>
        <w:tc>
          <w:tcPr>
            <w:tcW w:w="2268" w:type="dxa"/>
          </w:tcPr>
          <w:p w14:paraId="604509F1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PCCA protein↓</w:t>
            </w:r>
          </w:p>
          <w:p w14:paraId="539B5770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propionylcarnithine↑</w:t>
            </w:r>
          </w:p>
          <w:p w14:paraId="09764B51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protein levels↑ (HERP, GRP78, GRP75, SIG-1R, MFN2)</w:t>
            </w:r>
          </w:p>
          <w:p w14:paraId="1A341DEC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miRNAs↓</w:t>
            </w:r>
          </w:p>
        </w:tc>
        <w:tc>
          <w:tcPr>
            <w:tcW w:w="2268" w:type="dxa"/>
          </w:tcPr>
          <w:p w14:paraId="5C6CA2C0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Lipid droplets↑</w:t>
            </w:r>
          </w:p>
          <w:p w14:paraId="4EAC8C8C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Ribosome biogenesis↑</w:t>
            </w:r>
          </w:p>
        </w:tc>
        <w:tc>
          <w:tcPr>
            <w:tcW w:w="2835" w:type="dxa"/>
          </w:tcPr>
          <w:p w14:paraId="4C98A6CF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Basal respiration↓</w:t>
            </w:r>
          </w:p>
          <w:p w14:paraId="174425C6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Maximal respiration↓</w:t>
            </w:r>
          </w:p>
        </w:tc>
        <w:tc>
          <w:tcPr>
            <w:tcW w:w="1382" w:type="dxa"/>
          </w:tcPr>
          <w:p w14:paraId="2C69D6DA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Alonso-Barroso et al., 2021</w:t>
            </w:r>
          </w:p>
        </w:tc>
      </w:tr>
      <w:tr w:rsidR="00EA7D2A" w:rsidRPr="00E07964" w14:paraId="182DA4ED" w14:textId="77777777" w:rsidTr="00EA7D2A">
        <w:tc>
          <w:tcPr>
            <w:tcW w:w="2039" w:type="dxa"/>
          </w:tcPr>
          <w:p w14:paraId="65058920" w14:textId="77777777" w:rsidR="00EA7D2A" w:rsidRPr="00EA7D2A" w:rsidRDefault="00EA7D2A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b/>
                <w:sz w:val="20"/>
                <w:szCs w:val="20"/>
                <w:lang w:val="en-US"/>
              </w:rPr>
              <w:t>Fabry syndrome</w:t>
            </w:r>
          </w:p>
        </w:tc>
        <w:tc>
          <w:tcPr>
            <w:tcW w:w="1217" w:type="dxa"/>
          </w:tcPr>
          <w:p w14:paraId="206A7F25" w14:textId="77777777" w:rsidR="00EA7D2A" w:rsidRPr="00EA7D2A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i/>
                <w:sz w:val="20"/>
                <w:szCs w:val="20"/>
                <w:lang w:val="en-US"/>
              </w:rPr>
              <w:t>GLA</w:t>
            </w:r>
          </w:p>
        </w:tc>
        <w:tc>
          <w:tcPr>
            <w:tcW w:w="2268" w:type="dxa"/>
          </w:tcPr>
          <w:p w14:paraId="309C8536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.458G&gt;A</w:t>
            </w:r>
          </w:p>
          <w:p w14:paraId="7FAF2920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.658C&gt;T</w:t>
            </w:r>
          </w:p>
          <w:p w14:paraId="7DC9BFE2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 xml:space="preserve">c.7797G&gt;C </w:t>
            </w:r>
          </w:p>
        </w:tc>
        <w:tc>
          <w:tcPr>
            <w:tcW w:w="2268" w:type="dxa"/>
          </w:tcPr>
          <w:p w14:paraId="3FD34CB1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Decreased GLA activity</w:t>
            </w:r>
          </w:p>
          <w:p w14:paraId="28320B6D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5,500 proteins in proteome and secretome</w:t>
            </w:r>
          </w:p>
          <w:p w14:paraId="22ED285F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LIMP2 accumulation</w:t>
            </w:r>
          </w:p>
        </w:tc>
        <w:tc>
          <w:tcPr>
            <w:tcW w:w="2268" w:type="dxa"/>
          </w:tcPr>
          <w:p w14:paraId="7F327AD5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excitability↑</w:t>
            </w:r>
          </w:p>
          <w:p w14:paraId="4E9F31AB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upstroke velocity↑</w:t>
            </w:r>
          </w:p>
          <w:p w14:paraId="4C41435D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AP duration↓</w:t>
            </w:r>
          </w:p>
          <w:p w14:paraId="7EC2233E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Diastolic Ca</w:t>
            </w:r>
            <w:r w:rsidRPr="00EA7D2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A7D2A">
              <w:rPr>
                <w:rFonts w:cstheme="minorHAnsi"/>
                <w:sz w:val="20"/>
                <w:szCs w:val="20"/>
                <w:lang w:val="en-US"/>
              </w:rPr>
              <w:t xml:space="preserve"> ↑</w:t>
            </w:r>
          </w:p>
          <w:p w14:paraId="78CF0744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a</w:t>
            </w:r>
            <w:r w:rsidRPr="00EA7D2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A7D2A">
              <w:rPr>
                <w:rFonts w:cstheme="minorHAnsi"/>
                <w:sz w:val="20"/>
                <w:szCs w:val="20"/>
                <w:lang w:val="en-US"/>
              </w:rPr>
              <w:t xml:space="preserve"> amplitude↑</w:t>
            </w:r>
          </w:p>
          <w:p w14:paraId="3956C4BF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a</w:t>
            </w:r>
            <w:r w:rsidRPr="00EA7D2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+</w:t>
            </w:r>
            <w:r w:rsidRPr="00EA7D2A">
              <w:rPr>
                <w:rFonts w:cstheme="minorHAnsi"/>
                <w:sz w:val="20"/>
                <w:szCs w:val="20"/>
                <w:lang w:val="en-US"/>
              </w:rPr>
              <w:t xml:space="preserve"> SR load↑</w:t>
            </w:r>
          </w:p>
        </w:tc>
        <w:tc>
          <w:tcPr>
            <w:tcW w:w="2835" w:type="dxa"/>
          </w:tcPr>
          <w:p w14:paraId="50C6B5C4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82" w:type="dxa"/>
          </w:tcPr>
          <w:p w14:paraId="72380CFF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 xml:space="preserve">Birket et al., 2019 </w:t>
            </w:r>
          </w:p>
          <w:p w14:paraId="6B5788F2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7D2A" w:rsidRPr="00E07964" w14:paraId="7C11E83B" w14:textId="77777777" w:rsidTr="00EA7D2A">
        <w:tc>
          <w:tcPr>
            <w:tcW w:w="2039" w:type="dxa"/>
          </w:tcPr>
          <w:p w14:paraId="2A1CD910" w14:textId="69BD8E3A" w:rsidR="00EA7D2A" w:rsidRPr="00EA7D2A" w:rsidRDefault="00010FAE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b/>
                <w:sz w:val="20"/>
                <w:szCs w:val="20"/>
                <w:lang w:val="en-US"/>
              </w:rPr>
              <w:t>Fabry syndrome</w:t>
            </w:r>
          </w:p>
        </w:tc>
        <w:tc>
          <w:tcPr>
            <w:tcW w:w="1217" w:type="dxa"/>
          </w:tcPr>
          <w:p w14:paraId="2FC000CC" w14:textId="77777777" w:rsidR="00EA7D2A" w:rsidRPr="00EA7D2A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i/>
                <w:sz w:val="20"/>
                <w:szCs w:val="20"/>
                <w:lang w:val="en-US"/>
              </w:rPr>
              <w:t>GLA</w:t>
            </w:r>
          </w:p>
        </w:tc>
        <w:tc>
          <w:tcPr>
            <w:tcW w:w="2268" w:type="dxa"/>
          </w:tcPr>
          <w:p w14:paraId="73EB5E9C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.7797G&gt;C</w:t>
            </w:r>
          </w:p>
        </w:tc>
        <w:tc>
          <w:tcPr>
            <w:tcW w:w="2268" w:type="dxa"/>
          </w:tcPr>
          <w:p w14:paraId="279971F9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Decreased GLA activity</w:t>
            </w:r>
          </w:p>
          <w:p w14:paraId="44B61521" w14:textId="460481DD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Globotriaosylsphingosine accumulation</w:t>
            </w:r>
          </w:p>
          <w:p w14:paraId="18556B42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ANP↑</w:t>
            </w:r>
          </w:p>
        </w:tc>
        <w:tc>
          <w:tcPr>
            <w:tcW w:w="2268" w:type="dxa"/>
          </w:tcPr>
          <w:p w14:paraId="20007568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</w:tcPr>
          <w:p w14:paraId="4CA4D39F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382" w:type="dxa"/>
          </w:tcPr>
          <w:p w14:paraId="6A57677B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Kuramoto et al., 2018</w:t>
            </w:r>
          </w:p>
          <w:p w14:paraId="3629C907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7D2A" w:rsidRPr="00E07964" w14:paraId="1A57C216" w14:textId="77777777" w:rsidTr="00EA7D2A">
        <w:tc>
          <w:tcPr>
            <w:tcW w:w="2039" w:type="dxa"/>
          </w:tcPr>
          <w:p w14:paraId="560725B4" w14:textId="77777777" w:rsidR="00EA7D2A" w:rsidRPr="00EA7D2A" w:rsidRDefault="00EA7D2A" w:rsidP="00EA7D2A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b/>
                <w:sz w:val="20"/>
                <w:szCs w:val="20"/>
                <w:lang w:val="en-US"/>
              </w:rPr>
              <w:t>Pompe syndrome</w:t>
            </w:r>
          </w:p>
        </w:tc>
        <w:tc>
          <w:tcPr>
            <w:tcW w:w="1217" w:type="dxa"/>
          </w:tcPr>
          <w:p w14:paraId="6B3E5769" w14:textId="77777777" w:rsidR="00EA7D2A" w:rsidRPr="00EA7D2A" w:rsidRDefault="00EA7D2A" w:rsidP="00EA7D2A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i/>
                <w:sz w:val="20"/>
                <w:szCs w:val="20"/>
                <w:lang w:val="en-US"/>
              </w:rPr>
              <w:t>GAA</w:t>
            </w:r>
          </w:p>
        </w:tc>
        <w:tc>
          <w:tcPr>
            <w:tcW w:w="2268" w:type="dxa"/>
          </w:tcPr>
          <w:p w14:paraId="51AC3BFF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.1935C&gt;A</w:t>
            </w:r>
          </w:p>
          <w:p w14:paraId="5786925B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c.1935C&gt;A and c.2040+1G&gt;T</w:t>
            </w:r>
          </w:p>
        </w:tc>
        <w:tc>
          <w:tcPr>
            <w:tcW w:w="2268" w:type="dxa"/>
          </w:tcPr>
          <w:p w14:paraId="60A99C66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Decreased GAA activity, increased glycogen content</w:t>
            </w:r>
          </w:p>
        </w:tc>
        <w:tc>
          <w:tcPr>
            <w:tcW w:w="2268" w:type="dxa"/>
          </w:tcPr>
          <w:p w14:paraId="65E1F21C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Growth rate↓</w:t>
            </w:r>
          </w:p>
        </w:tc>
        <w:tc>
          <w:tcPr>
            <w:tcW w:w="2835" w:type="dxa"/>
          </w:tcPr>
          <w:p w14:paraId="2811FC15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Oxygen consumption rate↓</w:t>
            </w:r>
          </w:p>
          <w:p w14:paraId="55007849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Lactate production↓</w:t>
            </w:r>
          </w:p>
        </w:tc>
        <w:tc>
          <w:tcPr>
            <w:tcW w:w="1382" w:type="dxa"/>
          </w:tcPr>
          <w:p w14:paraId="0E136D60" w14:textId="77777777" w:rsidR="00EA7D2A" w:rsidRPr="00EA7D2A" w:rsidRDefault="00EA7D2A" w:rsidP="00EA7D2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7D2A">
              <w:rPr>
                <w:rFonts w:cstheme="minorHAnsi"/>
                <w:sz w:val="20"/>
                <w:szCs w:val="20"/>
                <w:lang w:val="en-US"/>
              </w:rPr>
              <w:t>Huang et al., 2011</w:t>
            </w:r>
          </w:p>
        </w:tc>
      </w:tr>
    </w:tbl>
    <w:p w14:paraId="2CB3C3FB" w14:textId="77777777" w:rsidR="00EA7D2A" w:rsidRPr="00BD4423" w:rsidRDefault="00EA7D2A">
      <w:pPr>
        <w:rPr>
          <w:lang w:val="en-US"/>
        </w:rPr>
      </w:pPr>
    </w:p>
    <w:sectPr w:rsidR="00EA7D2A" w:rsidRPr="00BD4423" w:rsidSect="0084199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997"/>
    <w:rsid w:val="00010FAE"/>
    <w:rsid w:val="00043233"/>
    <w:rsid w:val="00080D77"/>
    <w:rsid w:val="000D1CEA"/>
    <w:rsid w:val="001334F5"/>
    <w:rsid w:val="00186FB5"/>
    <w:rsid w:val="00187EFC"/>
    <w:rsid w:val="00263159"/>
    <w:rsid w:val="002D0F68"/>
    <w:rsid w:val="002E52A3"/>
    <w:rsid w:val="00357155"/>
    <w:rsid w:val="003C0463"/>
    <w:rsid w:val="0043416D"/>
    <w:rsid w:val="0048205E"/>
    <w:rsid w:val="004A53EA"/>
    <w:rsid w:val="0056338E"/>
    <w:rsid w:val="005B70ED"/>
    <w:rsid w:val="007050E2"/>
    <w:rsid w:val="00725C17"/>
    <w:rsid w:val="007D75D3"/>
    <w:rsid w:val="007E3A8B"/>
    <w:rsid w:val="00841997"/>
    <w:rsid w:val="008A381F"/>
    <w:rsid w:val="008D6FB2"/>
    <w:rsid w:val="009C7F5D"/>
    <w:rsid w:val="00A83BFE"/>
    <w:rsid w:val="00AD3F34"/>
    <w:rsid w:val="00AE63B1"/>
    <w:rsid w:val="00AE7238"/>
    <w:rsid w:val="00BD4423"/>
    <w:rsid w:val="00C77A00"/>
    <w:rsid w:val="00C92EEC"/>
    <w:rsid w:val="00CA69C2"/>
    <w:rsid w:val="00D101F4"/>
    <w:rsid w:val="00D459CF"/>
    <w:rsid w:val="00D54C1F"/>
    <w:rsid w:val="00D645B6"/>
    <w:rsid w:val="00D8796C"/>
    <w:rsid w:val="00E8467C"/>
    <w:rsid w:val="00EA7D2A"/>
    <w:rsid w:val="00EE54AB"/>
    <w:rsid w:val="00EF6D44"/>
    <w:rsid w:val="00F4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6F876"/>
  <w15:chartTrackingRefBased/>
  <w15:docId w15:val="{DD96FD8F-1665-476E-BABE-FDC2D115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D1C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9</Words>
  <Characters>4719</Characters>
  <Application>Microsoft Office Word</Application>
  <DocSecurity>4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ebs</dc:creator>
  <cp:keywords/>
  <dc:description/>
  <cp:lastModifiedBy>Sabine Rebs</cp:lastModifiedBy>
  <cp:revision>2</cp:revision>
  <dcterms:created xsi:type="dcterms:W3CDTF">2023-08-05T09:55:00Z</dcterms:created>
  <dcterms:modified xsi:type="dcterms:W3CDTF">2023-08-05T09:55:00Z</dcterms:modified>
</cp:coreProperties>
</file>